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507DD" w14:textId="03B8098C" w:rsidR="00DC6309" w:rsidRDefault="00207DD2" w:rsidP="00207DD2">
      <w:pPr>
        <w:spacing w:line="276" w:lineRule="auto"/>
        <w:rPr>
          <w:rFonts w:ascii="Calibri" w:hAnsi="Calibri" w:cs="Calibri"/>
          <w:b/>
          <w:lang w:val="en-US"/>
        </w:rPr>
      </w:pPr>
      <w:r w:rsidRPr="00FD3FAC">
        <w:rPr>
          <w:rFonts w:ascii="Calibri" w:hAnsi="Calibri" w:cs="Calibri"/>
          <w:b/>
          <w:color w:val="000000" w:themeColor="text1"/>
          <w:lang w:val="en-US"/>
        </w:rPr>
        <w:t>Additional file 2</w:t>
      </w:r>
      <w:r w:rsidR="00DC6309" w:rsidRPr="00FD3FAC">
        <w:rPr>
          <w:rFonts w:ascii="Calibri" w:hAnsi="Calibri" w:cs="Calibri"/>
          <w:b/>
          <w:color w:val="000000" w:themeColor="text1"/>
          <w:lang w:val="en-US"/>
        </w:rPr>
        <w:t xml:space="preserve">. </w:t>
      </w:r>
      <w:r w:rsidR="00DC6309" w:rsidRPr="00FD3FAC">
        <w:rPr>
          <w:rFonts w:ascii="Calibri" w:hAnsi="Calibri" w:cs="Calibri"/>
          <w:b/>
          <w:lang w:val="en-US"/>
        </w:rPr>
        <w:t>Focus group discussion guide</w:t>
      </w:r>
    </w:p>
    <w:p w14:paraId="613942EC" w14:textId="33501DD3" w:rsidR="00207DD2" w:rsidRPr="001B56DF" w:rsidRDefault="00207DD2" w:rsidP="00207DD2">
      <w:pPr>
        <w:spacing w:line="276" w:lineRule="auto"/>
        <w:rPr>
          <w:rFonts w:ascii="Calibri" w:hAnsi="Calibri" w:cs="Calibri"/>
          <w:b/>
          <w:lang w:val="en-US"/>
        </w:rPr>
      </w:pPr>
      <w:r w:rsidRPr="001B56DF">
        <w:rPr>
          <w:rFonts w:ascii="Calibri" w:hAnsi="Calibri" w:cs="Calibri"/>
          <w:b/>
          <w:lang w:val="en-US"/>
        </w:rPr>
        <w:t>Introduction</w:t>
      </w:r>
    </w:p>
    <w:p w14:paraId="6CC94E58" w14:textId="76EC6104" w:rsidR="00207DD2" w:rsidRPr="001B56DF" w:rsidRDefault="00207DD2" w:rsidP="00DC6309">
      <w:pPr>
        <w:pStyle w:val="Listenabsatz"/>
        <w:numPr>
          <w:ilvl w:val="0"/>
          <w:numId w:val="11"/>
        </w:numPr>
        <w:spacing w:line="276" w:lineRule="auto"/>
        <w:rPr>
          <w:rFonts w:ascii="Calibri" w:hAnsi="Calibri" w:cs="Calibri"/>
          <w:bCs/>
          <w:lang w:val="en-US"/>
        </w:rPr>
      </w:pPr>
      <w:r w:rsidRPr="001B56DF">
        <w:rPr>
          <w:rFonts w:ascii="Calibri" w:hAnsi="Calibri" w:cs="Calibri"/>
          <w:bCs/>
          <w:lang w:val="en-US"/>
        </w:rPr>
        <w:t>Interviewer introduces herself</w:t>
      </w:r>
    </w:p>
    <w:p w14:paraId="01CF746B" w14:textId="77777777" w:rsidR="00207DD2" w:rsidRPr="001B56DF" w:rsidRDefault="00207DD2" w:rsidP="00DC6309">
      <w:pPr>
        <w:pStyle w:val="Listenabsatz"/>
        <w:numPr>
          <w:ilvl w:val="0"/>
          <w:numId w:val="11"/>
        </w:numPr>
        <w:spacing w:line="276" w:lineRule="auto"/>
        <w:rPr>
          <w:rFonts w:ascii="Calibri" w:hAnsi="Calibri" w:cs="Calibri"/>
          <w:bCs/>
          <w:lang w:val="en-US"/>
        </w:rPr>
      </w:pPr>
      <w:r w:rsidRPr="001B56DF">
        <w:rPr>
          <w:rFonts w:ascii="Calibri" w:hAnsi="Calibri" w:cs="Calibri"/>
          <w:lang w:val="en-US"/>
        </w:rPr>
        <w:t>Discussion procedure and key data</w:t>
      </w:r>
    </w:p>
    <w:p w14:paraId="0EB1D676" w14:textId="77777777" w:rsidR="00207DD2" w:rsidRPr="001B56DF" w:rsidRDefault="00207DD2" w:rsidP="00DC6309">
      <w:pPr>
        <w:pStyle w:val="Listenabsatz"/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>Duration: Max. 30 minutes</w:t>
      </w:r>
    </w:p>
    <w:p w14:paraId="577D1913" w14:textId="77777777" w:rsidR="00207DD2" w:rsidRPr="001B56DF" w:rsidRDefault="00207DD2" w:rsidP="00DC6309">
      <w:pPr>
        <w:pStyle w:val="Listenabsatz"/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>Guided group discussion on the topic "Facilitators and barriers to parental presence in neonatal unit".</w:t>
      </w:r>
    </w:p>
    <w:p w14:paraId="7537E52F" w14:textId="77777777" w:rsidR="00207DD2" w:rsidRPr="001B56DF" w:rsidRDefault="00207DD2" w:rsidP="00DC6309">
      <w:pPr>
        <w:pStyle w:val="Listenabsatz"/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 xml:space="preserve">The discussion </w:t>
      </w:r>
      <w:proofErr w:type="gramStart"/>
      <w:r w:rsidRPr="001B56DF">
        <w:rPr>
          <w:rFonts w:ascii="Calibri" w:hAnsi="Calibri" w:cs="Calibri"/>
          <w:lang w:val="en-US"/>
        </w:rPr>
        <w:t>will be recorded</w:t>
      </w:r>
      <w:proofErr w:type="gramEnd"/>
      <w:r w:rsidRPr="001B56DF">
        <w:rPr>
          <w:rFonts w:ascii="Calibri" w:hAnsi="Calibri" w:cs="Calibri"/>
          <w:lang w:val="en-US"/>
        </w:rPr>
        <w:t xml:space="preserve"> for later transcription and analysis. All data </w:t>
      </w:r>
      <w:proofErr w:type="gramStart"/>
      <w:r w:rsidRPr="001B56DF">
        <w:rPr>
          <w:rFonts w:ascii="Calibri" w:hAnsi="Calibri" w:cs="Calibri"/>
          <w:lang w:val="en-US"/>
        </w:rPr>
        <w:t>will be anonymized</w:t>
      </w:r>
      <w:proofErr w:type="gramEnd"/>
      <w:r w:rsidRPr="001B56DF">
        <w:rPr>
          <w:rFonts w:ascii="Calibri" w:hAnsi="Calibri" w:cs="Calibri"/>
          <w:lang w:val="en-US"/>
        </w:rPr>
        <w:t xml:space="preserve"> and no data or statements will be traceable to you.</w:t>
      </w:r>
    </w:p>
    <w:p w14:paraId="7C6042DE" w14:textId="77777777" w:rsidR="00207DD2" w:rsidRPr="001B56DF" w:rsidRDefault="00207DD2" w:rsidP="00DC6309">
      <w:pPr>
        <w:pStyle w:val="Listenabsatz"/>
        <w:numPr>
          <w:ilvl w:val="0"/>
          <w:numId w:val="6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>Important aspects of the discussion:</w:t>
      </w:r>
    </w:p>
    <w:p w14:paraId="13F23629" w14:textId="77777777" w:rsidR="00207DD2" w:rsidRPr="001B56DF" w:rsidRDefault="00207DD2" w:rsidP="00DC6309">
      <w:pPr>
        <w:pStyle w:val="Listenabsatz"/>
        <w:numPr>
          <w:ilvl w:val="0"/>
          <w:numId w:val="12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>We let each other speak.</w:t>
      </w:r>
    </w:p>
    <w:p w14:paraId="4E1491F1" w14:textId="77777777" w:rsidR="00207DD2" w:rsidRPr="001B56DF" w:rsidRDefault="00207DD2" w:rsidP="00DC6309">
      <w:pPr>
        <w:pStyle w:val="Listenabsatz"/>
        <w:numPr>
          <w:ilvl w:val="0"/>
          <w:numId w:val="12"/>
        </w:numPr>
        <w:spacing w:line="276" w:lineRule="auto"/>
        <w:rPr>
          <w:rFonts w:ascii="Calibri" w:hAnsi="Calibri" w:cs="Calibri"/>
          <w:lang w:val="en-US"/>
        </w:rPr>
      </w:pPr>
      <w:r w:rsidRPr="001B56DF">
        <w:rPr>
          <w:rFonts w:ascii="Calibri" w:hAnsi="Calibri" w:cs="Calibri"/>
          <w:lang w:val="en-US"/>
        </w:rPr>
        <w:t xml:space="preserve">Differences of opinion </w:t>
      </w:r>
      <w:proofErr w:type="gramStart"/>
      <w:r w:rsidRPr="001B56DF">
        <w:rPr>
          <w:rFonts w:ascii="Calibri" w:hAnsi="Calibri" w:cs="Calibri"/>
          <w:lang w:val="en-US"/>
        </w:rPr>
        <w:t>can be discussed</w:t>
      </w:r>
      <w:proofErr w:type="gramEnd"/>
      <w:r w:rsidRPr="001B56DF">
        <w:rPr>
          <w:rFonts w:ascii="Calibri" w:hAnsi="Calibri" w:cs="Calibri"/>
          <w:lang w:val="en-US"/>
        </w:rPr>
        <w:t xml:space="preserve"> and are accepted.</w:t>
      </w:r>
    </w:p>
    <w:p w14:paraId="2796AAE9" w14:textId="4ECDFD5F" w:rsidR="00FD3FAC" w:rsidRPr="00FD3FAC" w:rsidRDefault="00207DD2" w:rsidP="00FD3FAC">
      <w:pPr>
        <w:pStyle w:val="Listenabsatz"/>
        <w:numPr>
          <w:ilvl w:val="0"/>
          <w:numId w:val="12"/>
        </w:numPr>
        <w:rPr>
          <w:lang w:val="en-US"/>
        </w:rPr>
      </w:pPr>
      <w:r w:rsidRPr="001B56DF">
        <w:rPr>
          <w:rFonts w:ascii="Calibri" w:hAnsi="Calibri" w:cs="Calibri"/>
          <w:lang w:val="en-US"/>
        </w:rPr>
        <w:t>The interview will remain confidential.</w:t>
      </w:r>
    </w:p>
    <w:p w14:paraId="3AE097E2" w14:textId="77777777" w:rsidR="00FD3FAC" w:rsidRDefault="00FD3FAC" w:rsidP="00FD3FAC">
      <w:pPr>
        <w:rPr>
          <w:b/>
          <w:lang w:val="en-US"/>
        </w:rPr>
      </w:pPr>
    </w:p>
    <w:p w14:paraId="0B135AA2" w14:textId="0D2AB7FA" w:rsidR="00DC6309" w:rsidRPr="00FD3FAC" w:rsidRDefault="00FD3FAC" w:rsidP="00FD3FAC">
      <w:pPr>
        <w:rPr>
          <w:b/>
          <w:lang w:val="en-US"/>
        </w:rPr>
      </w:pPr>
      <w:bookmarkStart w:id="0" w:name="_GoBack"/>
      <w:bookmarkEnd w:id="0"/>
      <w:r w:rsidRPr="00FD3FAC">
        <w:rPr>
          <w:b/>
          <w:lang w:val="en-US"/>
        </w:rPr>
        <w:t>Focus group discussion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54"/>
        <w:gridCol w:w="4884"/>
        <w:gridCol w:w="4122"/>
      </w:tblGrid>
      <w:tr w:rsidR="00207DD2" w:rsidRPr="001B56DF" w14:paraId="7A5AB3C5" w14:textId="77777777" w:rsidTr="00DC0CFA">
        <w:tc>
          <w:tcPr>
            <w:tcW w:w="0" w:type="auto"/>
            <w:gridSpan w:val="3"/>
          </w:tcPr>
          <w:p w14:paraId="0D2F005E" w14:textId="189700D5" w:rsidR="00207DD2" w:rsidRPr="001B56DF" w:rsidRDefault="00DC6309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Op</w:t>
            </w:r>
            <w:r w:rsidR="00207DD2" w:rsidRPr="001B56DF">
              <w:rPr>
                <w:rFonts w:ascii="Calibri" w:hAnsi="Calibri" w:cs="Calibri"/>
                <w:b/>
                <w:lang w:val="en-US"/>
              </w:rPr>
              <w:t>ening question:</w:t>
            </w:r>
            <w:r w:rsidR="00207DD2" w:rsidRPr="001B56DF">
              <w:rPr>
                <w:rFonts w:ascii="Calibri" w:hAnsi="Calibri" w:cs="Calibri"/>
                <w:lang w:val="en-US"/>
              </w:rPr>
              <w:t xml:space="preserve"> </w:t>
            </w:r>
          </w:p>
          <w:p w14:paraId="5F2DC7E6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comes to your mind when you hear the topic "barriers and facilitators to parental presence in the neonatal unit"?</w:t>
            </w:r>
          </w:p>
        </w:tc>
      </w:tr>
      <w:tr w:rsidR="00B77F83" w:rsidRPr="001B56DF" w14:paraId="20EDEF11" w14:textId="77777777" w:rsidTr="00DC0CFA">
        <w:tc>
          <w:tcPr>
            <w:tcW w:w="0" w:type="auto"/>
          </w:tcPr>
          <w:p w14:paraId="04AF7804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b/>
                <w:lang w:val="en-US"/>
              </w:rPr>
            </w:pPr>
            <w:r w:rsidRPr="001B56DF">
              <w:rPr>
                <w:rFonts w:ascii="Calibri" w:hAnsi="Calibri" w:cs="Calibri"/>
                <w:b/>
                <w:lang w:val="en-US"/>
              </w:rPr>
              <w:t>Key questions</w:t>
            </w:r>
          </w:p>
        </w:tc>
        <w:tc>
          <w:tcPr>
            <w:tcW w:w="0" w:type="auto"/>
          </w:tcPr>
          <w:p w14:paraId="5A9BF736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b/>
                <w:lang w:val="en-US"/>
              </w:rPr>
            </w:pPr>
            <w:r w:rsidRPr="001B56DF">
              <w:rPr>
                <w:rFonts w:ascii="Calibri" w:hAnsi="Calibri" w:cs="Calibri"/>
                <w:b/>
                <w:lang w:val="en-US"/>
              </w:rPr>
              <w:t>Follow-up questions</w:t>
            </w:r>
          </w:p>
        </w:tc>
        <w:tc>
          <w:tcPr>
            <w:tcW w:w="0" w:type="auto"/>
          </w:tcPr>
          <w:p w14:paraId="2C67B094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b/>
                <w:lang w:val="en-US"/>
              </w:rPr>
            </w:pPr>
            <w:r w:rsidRPr="001B56DF">
              <w:rPr>
                <w:rFonts w:ascii="Calibri" w:hAnsi="Calibri" w:cs="Calibri"/>
                <w:b/>
                <w:lang w:val="en-US"/>
              </w:rPr>
              <w:t>Literature research topics</w:t>
            </w:r>
          </w:p>
        </w:tc>
      </w:tr>
      <w:tr w:rsidR="00207DD2" w:rsidRPr="001B56DF" w14:paraId="73A02738" w14:textId="77777777" w:rsidTr="00DC0CFA">
        <w:tc>
          <w:tcPr>
            <w:tcW w:w="0" w:type="auto"/>
            <w:vAlign w:val="center"/>
          </w:tcPr>
          <w:p w14:paraId="62F915B9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can you say about the importance of parental presence in the neonatal unit?</w:t>
            </w:r>
          </w:p>
        </w:tc>
        <w:tc>
          <w:tcPr>
            <w:tcW w:w="0" w:type="auto"/>
          </w:tcPr>
          <w:p w14:paraId="08C33D0B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y do you think parental presence is (not) important?</w:t>
            </w:r>
          </w:p>
          <w:p w14:paraId="45097283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How do you perceive the importance of parental presence?</w:t>
            </w:r>
          </w:p>
          <w:p w14:paraId="167AE92E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Do you make parents aware of its importance? If so, how?</w:t>
            </w:r>
          </w:p>
        </w:tc>
        <w:tc>
          <w:tcPr>
            <w:tcW w:w="0" w:type="auto"/>
          </w:tcPr>
          <w:p w14:paraId="0450382C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FICare: KMC, skin-to-skin contact</w:t>
            </w:r>
          </w:p>
          <w:p w14:paraId="148794C7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Strengthening parent-infant bonding</w:t>
            </w:r>
          </w:p>
          <w:p w14:paraId="306350E3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 xml:space="preserve">Positive effects for the infant: improvement in cardiac and respiratory outcomes </w:t>
            </w:r>
          </w:p>
          <w:p w14:paraId="6D22EFF3" w14:textId="77777777" w:rsidR="00207DD2" w:rsidRPr="001B56DF" w:rsidRDefault="00207DD2" w:rsidP="008B5293">
            <w:pPr>
              <w:rPr>
                <w:lang w:val="en-US"/>
              </w:rPr>
            </w:pPr>
            <w:r w:rsidRPr="001B56DF">
              <w:rPr>
                <w:lang w:val="en-US"/>
              </w:rPr>
              <w:t>Parental benefits: resilience</w:t>
            </w:r>
          </w:p>
        </w:tc>
      </w:tr>
      <w:tr w:rsidR="00B77F83" w:rsidRPr="001B56DF" w14:paraId="34517F7C" w14:textId="77777777" w:rsidTr="00DC0CFA">
        <w:tc>
          <w:tcPr>
            <w:tcW w:w="0" w:type="auto"/>
            <w:vAlign w:val="center"/>
          </w:tcPr>
          <w:p w14:paraId="1C7057B7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differences do you experience with parental presence?</w:t>
            </w:r>
          </w:p>
        </w:tc>
        <w:tc>
          <w:tcPr>
            <w:tcW w:w="0" w:type="auto"/>
          </w:tcPr>
          <w:p w14:paraId="1CE1B7A9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 xml:space="preserve">How often and for how long should parents be present? </w:t>
            </w:r>
          </w:p>
          <w:p w14:paraId="1A4FA05E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are your recommendations?</w:t>
            </w:r>
          </w:p>
          <w:p w14:paraId="7BC8050B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lastRenderedPageBreak/>
              <w:t>Do you share your recommendations with parents? If so, how?</w:t>
            </w:r>
          </w:p>
        </w:tc>
        <w:tc>
          <w:tcPr>
            <w:tcW w:w="0" w:type="auto"/>
          </w:tcPr>
          <w:p w14:paraId="43768177" w14:textId="77777777" w:rsidR="00207DD2" w:rsidRPr="001B56DF" w:rsidRDefault="00207DD2" w:rsidP="008B5293">
            <w:pPr>
              <w:spacing w:before="120" w:after="120" w:line="276" w:lineRule="auto"/>
              <w:ind w:left="87"/>
              <w:rPr>
                <w:rFonts w:ascii="Calibri" w:hAnsi="Calibri" w:cs="Calibri"/>
                <w:lang w:val="en-US"/>
              </w:rPr>
            </w:pPr>
          </w:p>
        </w:tc>
      </w:tr>
      <w:tr w:rsidR="00207DD2" w:rsidRPr="001B56DF" w14:paraId="61543C0E" w14:textId="77777777" w:rsidTr="00DC0CFA">
        <w:tc>
          <w:tcPr>
            <w:tcW w:w="0" w:type="auto"/>
            <w:vAlign w:val="center"/>
          </w:tcPr>
          <w:p w14:paraId="359475F0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How satisfied are parents with the frequency and length of time they spend with their infant in the neonatal unit?</w:t>
            </w:r>
          </w:p>
        </w:tc>
        <w:tc>
          <w:tcPr>
            <w:tcW w:w="0" w:type="auto"/>
          </w:tcPr>
          <w:p w14:paraId="1B7D5361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en are parents satisfied?</w:t>
            </w:r>
          </w:p>
          <w:p w14:paraId="31F465E3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Do you think parents are present often enough?</w:t>
            </w:r>
          </w:p>
          <w:p w14:paraId="07F59168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situations of dissatisfaction have you experienced?</w:t>
            </w:r>
          </w:p>
        </w:tc>
        <w:tc>
          <w:tcPr>
            <w:tcW w:w="0" w:type="auto"/>
          </w:tcPr>
          <w:p w14:paraId="72D7F162" w14:textId="77777777" w:rsidR="00207DD2" w:rsidRPr="001B56DF" w:rsidRDefault="00207DD2" w:rsidP="008B5293">
            <w:pPr>
              <w:spacing w:before="120" w:after="120" w:line="276" w:lineRule="auto"/>
              <w:ind w:left="87"/>
              <w:rPr>
                <w:rFonts w:ascii="Calibri" w:hAnsi="Calibri" w:cs="Calibri"/>
                <w:lang w:val="en-US"/>
              </w:rPr>
            </w:pPr>
          </w:p>
        </w:tc>
      </w:tr>
      <w:tr w:rsidR="00207DD2" w:rsidRPr="001B56DF" w14:paraId="46676F2D" w14:textId="77777777" w:rsidTr="00DC0CFA">
        <w:tc>
          <w:tcPr>
            <w:tcW w:w="0" w:type="auto"/>
            <w:vAlign w:val="center"/>
          </w:tcPr>
          <w:p w14:paraId="7790BDDF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06D11D95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barriers do you think parents face in spending time with their infant in the neonatal unit?</w:t>
            </w:r>
          </w:p>
          <w:p w14:paraId="1F68A37D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</w:p>
          <w:p w14:paraId="0C54BB65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</w:p>
          <w:p w14:paraId="29A5C206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do you think, does the presence of the parents facilitate or support?</w:t>
            </w:r>
          </w:p>
        </w:tc>
        <w:tc>
          <w:tcPr>
            <w:tcW w:w="0" w:type="auto"/>
          </w:tcPr>
          <w:p w14:paraId="571119B9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 xml:space="preserve">What are your experiences with barriers/facilitators to parental presence? </w:t>
            </w:r>
          </w:p>
          <w:p w14:paraId="4614BB3A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is the most common barrier for parents?</w:t>
            </w:r>
          </w:p>
          <w:p w14:paraId="245F84ED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y is it a barrier/facilitator?</w:t>
            </w:r>
          </w:p>
          <w:p w14:paraId="7F7B3E4D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barrier/facilitator situations have you experienced?</w:t>
            </w:r>
          </w:p>
          <w:p w14:paraId="361217BE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Are there times when you find parents annoying?</w:t>
            </w:r>
          </w:p>
          <w:p w14:paraId="6F25B2F4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would be an ideal day for parents?</w:t>
            </w:r>
          </w:p>
        </w:tc>
        <w:tc>
          <w:tcPr>
            <w:tcW w:w="0" w:type="auto"/>
          </w:tcPr>
          <w:p w14:paraId="144F402A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Emotional, physical, and structural barriers</w:t>
            </w:r>
          </w:p>
          <w:p w14:paraId="3F5D591C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Child care</w:t>
            </w:r>
          </w:p>
          <w:p w14:paraId="7B305671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Emotional stress: anxiety</w:t>
            </w:r>
          </w:p>
          <w:p w14:paraId="08713400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Physical stress: postnatal recovery, consequences of childbirth</w:t>
            </w:r>
          </w:p>
          <w:p w14:paraId="79E49CB8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Financial barriers</w:t>
            </w:r>
          </w:p>
          <w:p w14:paraId="525D2BF0" w14:textId="77777777" w:rsidR="00207DD2" w:rsidRPr="001B56DF" w:rsidRDefault="00207DD2" w:rsidP="008B5293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Transportation and time</w:t>
            </w:r>
          </w:p>
          <w:p w14:paraId="5B6B8202" w14:textId="77777777" w:rsidR="00207DD2" w:rsidRPr="001B56DF" w:rsidRDefault="00207DD2" w:rsidP="008B5293">
            <w:pPr>
              <w:rPr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Professionals: absence, lack of information, support</w:t>
            </w:r>
          </w:p>
        </w:tc>
      </w:tr>
      <w:tr w:rsidR="00B77F83" w:rsidRPr="001B56DF" w14:paraId="35A8904E" w14:textId="77777777" w:rsidTr="00DC0CFA">
        <w:tc>
          <w:tcPr>
            <w:tcW w:w="0" w:type="auto"/>
            <w:vAlign w:val="center"/>
          </w:tcPr>
          <w:p w14:paraId="0920F322" w14:textId="77777777" w:rsidR="00207DD2" w:rsidRPr="001B56DF" w:rsidRDefault="00207DD2" w:rsidP="008B5293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 xml:space="preserve">Do you see any adjustments that </w:t>
            </w:r>
            <w:proofErr w:type="gramStart"/>
            <w:r w:rsidRPr="001B56DF">
              <w:rPr>
                <w:rFonts w:ascii="Calibri" w:hAnsi="Calibri" w:cs="Calibri"/>
                <w:lang w:val="en-US"/>
              </w:rPr>
              <w:t>could be made</w:t>
            </w:r>
            <w:proofErr w:type="gramEnd"/>
            <w:r w:rsidRPr="001B56DF">
              <w:rPr>
                <w:rFonts w:ascii="Calibri" w:hAnsi="Calibri" w:cs="Calibri"/>
                <w:lang w:val="en-US"/>
              </w:rPr>
              <w:t xml:space="preserve"> to optimize the opportunities for parental presence?</w:t>
            </w:r>
          </w:p>
        </w:tc>
        <w:tc>
          <w:tcPr>
            <w:tcW w:w="0" w:type="auto"/>
          </w:tcPr>
          <w:p w14:paraId="501C1466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 xml:space="preserve">What do you think could support parents during their time with their infants? </w:t>
            </w:r>
          </w:p>
          <w:p w14:paraId="60477DF8" w14:textId="77777777" w:rsidR="00207DD2" w:rsidRPr="001B56DF" w:rsidRDefault="00207DD2" w:rsidP="00DC6309">
            <w:pPr>
              <w:pStyle w:val="Listenabsatz"/>
              <w:numPr>
                <w:ilvl w:val="0"/>
                <w:numId w:val="8"/>
              </w:num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What would you recommend to parents to support them in their time with their infants?</w:t>
            </w:r>
          </w:p>
        </w:tc>
        <w:tc>
          <w:tcPr>
            <w:tcW w:w="0" w:type="auto"/>
          </w:tcPr>
          <w:p w14:paraId="31B88908" w14:textId="77777777" w:rsidR="00207DD2" w:rsidRPr="001B56DF" w:rsidRDefault="00207DD2" w:rsidP="008B5293">
            <w:pPr>
              <w:rPr>
                <w:rFonts w:cstheme="minorHAnsi"/>
                <w:color w:val="000000" w:themeColor="text1"/>
                <w:lang w:val="en-US"/>
              </w:rPr>
            </w:pPr>
            <w:r w:rsidRPr="001B56DF">
              <w:rPr>
                <w:rFonts w:cstheme="minorHAnsi"/>
                <w:color w:val="000000" w:themeColor="text1"/>
                <w:lang w:val="en-US"/>
              </w:rPr>
              <w:t>Environmental adaptations</w:t>
            </w:r>
          </w:p>
          <w:p w14:paraId="0F6DCE01" w14:textId="77777777" w:rsidR="00207DD2" w:rsidRPr="001B56DF" w:rsidRDefault="00207DD2" w:rsidP="008B5293">
            <w:pPr>
              <w:rPr>
                <w:rFonts w:cstheme="minorHAnsi"/>
                <w:color w:val="000000" w:themeColor="text1"/>
                <w:lang w:val="en-US"/>
              </w:rPr>
            </w:pPr>
            <w:r w:rsidRPr="001B56DF">
              <w:rPr>
                <w:rFonts w:cstheme="minorHAnsi"/>
                <w:color w:val="000000" w:themeColor="text1"/>
                <w:lang w:val="en-US"/>
              </w:rPr>
              <w:t>Child Care</w:t>
            </w:r>
          </w:p>
          <w:p w14:paraId="0284A487" w14:textId="77777777" w:rsidR="00207DD2" w:rsidRPr="001B56DF" w:rsidRDefault="00207DD2" w:rsidP="008B5293">
            <w:pPr>
              <w:rPr>
                <w:lang w:val="en-US"/>
              </w:rPr>
            </w:pPr>
            <w:r w:rsidRPr="001B56DF">
              <w:rPr>
                <w:rFonts w:cstheme="minorHAnsi"/>
                <w:color w:val="000000" w:themeColor="text1"/>
                <w:lang w:val="en-US"/>
              </w:rPr>
              <w:t>Restrictions imposed by institutions ("visiting hours")</w:t>
            </w:r>
            <w:r w:rsidRPr="001B56DF" w:rsidDel="001B56DF">
              <w:rPr>
                <w:rFonts w:ascii="Calibri" w:hAnsi="Calibri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207DD2" w:rsidRPr="001B56DF" w14:paraId="1C566B30" w14:textId="77777777" w:rsidTr="00DC0CFA">
        <w:trPr>
          <w:trHeight w:val="459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EB4E232" w14:textId="77777777" w:rsidR="00207DD2" w:rsidRPr="001B56DF" w:rsidRDefault="00207DD2" w:rsidP="008B5293">
            <w:pPr>
              <w:spacing w:before="120" w:after="120" w:line="276" w:lineRule="auto"/>
              <w:ind w:left="87"/>
              <w:jc w:val="center"/>
              <w:rPr>
                <w:rFonts w:ascii="Calibri" w:hAnsi="Calibri" w:cs="Calibri"/>
                <w:lang w:val="en-US"/>
              </w:rPr>
            </w:pPr>
            <w:r w:rsidRPr="001B56DF">
              <w:rPr>
                <w:rFonts w:ascii="Calibri" w:hAnsi="Calibri" w:cs="Calibri"/>
                <w:lang w:val="en-US"/>
              </w:rPr>
              <w:t>Are there any issues or concerns that you feel are important that we have not discussed?</w:t>
            </w:r>
          </w:p>
        </w:tc>
      </w:tr>
    </w:tbl>
    <w:p w14:paraId="34F3F4E4" w14:textId="77777777" w:rsidR="00043DEF" w:rsidRDefault="00043DEF" w:rsidP="00DC6309">
      <w:pPr>
        <w:spacing w:after="0" w:line="480" w:lineRule="auto"/>
        <w:jc w:val="right"/>
        <w:rPr>
          <w:rFonts w:ascii="Calibri" w:hAnsi="Calibri" w:cs="Calibri"/>
          <w:color w:val="808080" w:themeColor="background1" w:themeShade="80"/>
          <w:lang w:val="en-US"/>
        </w:rPr>
      </w:pPr>
    </w:p>
    <w:p w14:paraId="3435BA12" w14:textId="3E8FFD44" w:rsidR="00B77F83" w:rsidRPr="00DC6309" w:rsidRDefault="00207DD2" w:rsidP="00DC6309">
      <w:pPr>
        <w:spacing w:after="0" w:line="480" w:lineRule="auto"/>
        <w:jc w:val="right"/>
        <w:rPr>
          <w:rFonts w:cstheme="minorHAnsi"/>
          <w:lang w:val="en-US"/>
        </w:rPr>
      </w:pPr>
      <w:r w:rsidRPr="00303B6A">
        <w:rPr>
          <w:rFonts w:ascii="Calibri" w:hAnsi="Calibri" w:cs="Calibri"/>
          <w:color w:val="808080" w:themeColor="background1" w:themeShade="80"/>
          <w:lang w:val="en-US"/>
        </w:rPr>
        <w:t>V4.29.04.2022</w:t>
      </w:r>
    </w:p>
    <w:sectPr w:rsidR="00B77F83" w:rsidRPr="00DC6309" w:rsidSect="00FD3FAC">
      <w:footerReference w:type="even" r:id="rId8"/>
      <w:footerReference w:type="default" r:id="rId9"/>
      <w:footerReference w:type="first" r:id="rId10"/>
      <w:pgSz w:w="16838" w:h="11906" w:orient="landscape"/>
      <w:pgMar w:top="1134" w:right="1134" w:bottom="1134" w:left="1134" w:header="709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A83A47" w16cid:durableId="755D5D9D"/>
  <w16cid:commentId w16cid:paraId="79CB13F0" w16cid:durableId="03158591"/>
  <w16cid:commentId w16cid:paraId="72594EE2" w16cid:durableId="4EA8BDD7"/>
  <w16cid:commentId w16cid:paraId="4D6A9228" w16cid:durableId="2E303B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7B42F" w14:textId="77777777" w:rsidR="00E26352" w:rsidRDefault="00E26352" w:rsidP="00CA3548">
      <w:pPr>
        <w:spacing w:after="0" w:line="240" w:lineRule="auto"/>
      </w:pPr>
      <w:r>
        <w:separator/>
      </w:r>
    </w:p>
  </w:endnote>
  <w:endnote w:type="continuationSeparator" w:id="0">
    <w:p w14:paraId="54646E2C" w14:textId="77777777" w:rsidR="00E26352" w:rsidRDefault="00E26352" w:rsidP="00CA3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Textkörper CS)"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EAE387" w14:textId="77777777" w:rsidR="007B3FF4" w:rsidRDefault="007B3FF4" w:rsidP="005C1AEB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26D51E0" w14:textId="77777777" w:rsidR="007B3FF4" w:rsidRDefault="007B3FF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8061150"/>
      <w:docPartObj>
        <w:docPartGallery w:val="Page Numbers (Bottom of Page)"/>
        <w:docPartUnique/>
      </w:docPartObj>
    </w:sdtPr>
    <w:sdtEndPr/>
    <w:sdtContent>
      <w:p w14:paraId="18EC7C72" w14:textId="20037B27" w:rsidR="007B3FF4" w:rsidRDefault="007B3FF4" w:rsidP="00D13C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FAC" w:rsidRPr="00FD3FAC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046862"/>
      <w:docPartObj>
        <w:docPartGallery w:val="Page Numbers (Bottom of Page)"/>
        <w:docPartUnique/>
      </w:docPartObj>
    </w:sdtPr>
    <w:sdtEndPr/>
    <w:sdtContent>
      <w:p w14:paraId="5FF37554" w14:textId="5081F25B" w:rsidR="007B3FF4" w:rsidRPr="00D13CC8" w:rsidRDefault="007B3FF4" w:rsidP="00D13C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3CC8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2CCEB" w14:textId="77777777" w:rsidR="00E26352" w:rsidRDefault="00E26352" w:rsidP="00CA3548">
      <w:pPr>
        <w:spacing w:after="0" w:line="240" w:lineRule="auto"/>
      </w:pPr>
      <w:r>
        <w:separator/>
      </w:r>
    </w:p>
  </w:footnote>
  <w:footnote w:type="continuationSeparator" w:id="0">
    <w:p w14:paraId="28B72375" w14:textId="77777777" w:rsidR="00E26352" w:rsidRDefault="00E26352" w:rsidP="00CA3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A52E4"/>
    <w:multiLevelType w:val="multilevel"/>
    <w:tmpl w:val="5C2C5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7E971B1"/>
    <w:multiLevelType w:val="hybridMultilevel"/>
    <w:tmpl w:val="E2243FAE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560C32"/>
    <w:multiLevelType w:val="multilevel"/>
    <w:tmpl w:val="3A903624"/>
    <w:styleLink w:val="WWNum32"/>
    <w:lvl w:ilvl="0">
      <w:start w:val="9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34D10559"/>
    <w:multiLevelType w:val="hybridMultilevel"/>
    <w:tmpl w:val="9AB21414"/>
    <w:lvl w:ilvl="0" w:tplc="FC469742">
      <w:start w:val="1"/>
      <w:numFmt w:val="bullet"/>
      <w:lvlText w:val=""/>
      <w:lvlJc w:val="left"/>
      <w:pPr>
        <w:ind w:left="12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4" w15:restartNumberingAfterBreak="0">
    <w:nsid w:val="3FE73F3B"/>
    <w:multiLevelType w:val="hybridMultilevel"/>
    <w:tmpl w:val="E9CCF4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566054"/>
    <w:multiLevelType w:val="hybridMultilevel"/>
    <w:tmpl w:val="88B868FA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E3712"/>
    <w:multiLevelType w:val="hybridMultilevel"/>
    <w:tmpl w:val="E1ACFD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517F4939"/>
    <w:multiLevelType w:val="multilevel"/>
    <w:tmpl w:val="AEDCDE68"/>
    <w:styleLink w:val="WWNum9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562D54BD"/>
    <w:multiLevelType w:val="multilevel"/>
    <w:tmpl w:val="32E625F2"/>
    <w:styleLink w:val="WWNum15"/>
    <w:lvl w:ilvl="0">
      <w:numFmt w:val="bullet"/>
      <w:lvlText w:val=""/>
      <w:lvlJc w:val="left"/>
      <w:pPr>
        <w:ind w:left="357" w:hanging="357"/>
      </w:pPr>
      <w:rPr>
        <w:rFonts w:ascii="Wingdings" w:hAnsi="Wingdings"/>
        <w:color w:val="00000A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7925675"/>
    <w:multiLevelType w:val="hybridMultilevel"/>
    <w:tmpl w:val="8D0451B2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DB1EB2"/>
    <w:multiLevelType w:val="hybridMultilevel"/>
    <w:tmpl w:val="7702E93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972C68"/>
    <w:multiLevelType w:val="hybridMultilevel"/>
    <w:tmpl w:val="B62EB8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6D7D2C"/>
    <w:multiLevelType w:val="hybridMultilevel"/>
    <w:tmpl w:val="914EC4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10"/>
  </w:num>
  <w:num w:numId="5">
    <w:abstractNumId w:val="6"/>
  </w:num>
  <w:num w:numId="6">
    <w:abstractNumId w:val="9"/>
  </w:num>
  <w:num w:numId="7">
    <w:abstractNumId w:val="4"/>
  </w:num>
  <w:num w:numId="8">
    <w:abstractNumId w:val="12"/>
  </w:num>
  <w:num w:numId="9">
    <w:abstractNumId w:val="1"/>
  </w:num>
  <w:num w:numId="10">
    <w:abstractNumId w:val="11"/>
  </w:num>
  <w:num w:numId="11">
    <w:abstractNumId w:val="5"/>
  </w:num>
  <w:num w:numId="12">
    <w:abstractNumId w:val="3"/>
  </w:num>
  <w:num w:numId="13">
    <w:abstractNumId w:val="0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40"/>
    <w:rsid w:val="00000948"/>
    <w:rsid w:val="00001909"/>
    <w:rsid w:val="00002427"/>
    <w:rsid w:val="00004EF1"/>
    <w:rsid w:val="0000553D"/>
    <w:rsid w:val="000063E4"/>
    <w:rsid w:val="0000679C"/>
    <w:rsid w:val="000073FC"/>
    <w:rsid w:val="0000782E"/>
    <w:rsid w:val="0001119D"/>
    <w:rsid w:val="000119FE"/>
    <w:rsid w:val="00012111"/>
    <w:rsid w:val="00012467"/>
    <w:rsid w:val="00013459"/>
    <w:rsid w:val="00013E28"/>
    <w:rsid w:val="0001576C"/>
    <w:rsid w:val="0001679A"/>
    <w:rsid w:val="00020325"/>
    <w:rsid w:val="00020D43"/>
    <w:rsid w:val="00022086"/>
    <w:rsid w:val="00023AD8"/>
    <w:rsid w:val="00024110"/>
    <w:rsid w:val="00024D8C"/>
    <w:rsid w:val="0002537D"/>
    <w:rsid w:val="00025B2D"/>
    <w:rsid w:val="00031D3D"/>
    <w:rsid w:val="0003243E"/>
    <w:rsid w:val="0003517A"/>
    <w:rsid w:val="00035780"/>
    <w:rsid w:val="000367ED"/>
    <w:rsid w:val="00036DE7"/>
    <w:rsid w:val="00037C7C"/>
    <w:rsid w:val="00040D65"/>
    <w:rsid w:val="00041907"/>
    <w:rsid w:val="00041D9A"/>
    <w:rsid w:val="000426AB"/>
    <w:rsid w:val="0004297E"/>
    <w:rsid w:val="00042FD2"/>
    <w:rsid w:val="0004329B"/>
    <w:rsid w:val="00043647"/>
    <w:rsid w:val="00043702"/>
    <w:rsid w:val="0004385E"/>
    <w:rsid w:val="00043DEF"/>
    <w:rsid w:val="00044335"/>
    <w:rsid w:val="00045A7B"/>
    <w:rsid w:val="00045BEB"/>
    <w:rsid w:val="00046914"/>
    <w:rsid w:val="00047010"/>
    <w:rsid w:val="0005027A"/>
    <w:rsid w:val="0005060C"/>
    <w:rsid w:val="0005329E"/>
    <w:rsid w:val="00053760"/>
    <w:rsid w:val="00053B9D"/>
    <w:rsid w:val="00053E3F"/>
    <w:rsid w:val="00054E71"/>
    <w:rsid w:val="00056117"/>
    <w:rsid w:val="00056267"/>
    <w:rsid w:val="000564D4"/>
    <w:rsid w:val="00056732"/>
    <w:rsid w:val="00056F06"/>
    <w:rsid w:val="00057153"/>
    <w:rsid w:val="000578AD"/>
    <w:rsid w:val="000607CE"/>
    <w:rsid w:val="00061732"/>
    <w:rsid w:val="00062005"/>
    <w:rsid w:val="000621D5"/>
    <w:rsid w:val="00063202"/>
    <w:rsid w:val="00065459"/>
    <w:rsid w:val="0006635B"/>
    <w:rsid w:val="00066440"/>
    <w:rsid w:val="000669C2"/>
    <w:rsid w:val="000676B3"/>
    <w:rsid w:val="000705AC"/>
    <w:rsid w:val="0007100A"/>
    <w:rsid w:val="00071BBC"/>
    <w:rsid w:val="00072165"/>
    <w:rsid w:val="000726AA"/>
    <w:rsid w:val="00073171"/>
    <w:rsid w:val="00073ED8"/>
    <w:rsid w:val="0007531D"/>
    <w:rsid w:val="00075A7F"/>
    <w:rsid w:val="00077AE3"/>
    <w:rsid w:val="00081F26"/>
    <w:rsid w:val="0008252B"/>
    <w:rsid w:val="00082F51"/>
    <w:rsid w:val="000853C6"/>
    <w:rsid w:val="00086AB8"/>
    <w:rsid w:val="00087862"/>
    <w:rsid w:val="00090C23"/>
    <w:rsid w:val="000910D7"/>
    <w:rsid w:val="0009224B"/>
    <w:rsid w:val="00093122"/>
    <w:rsid w:val="00093F93"/>
    <w:rsid w:val="000973A2"/>
    <w:rsid w:val="000974FB"/>
    <w:rsid w:val="0009765B"/>
    <w:rsid w:val="000A0AF0"/>
    <w:rsid w:val="000A0D1C"/>
    <w:rsid w:val="000A1C90"/>
    <w:rsid w:val="000A2444"/>
    <w:rsid w:val="000A4A90"/>
    <w:rsid w:val="000A4E88"/>
    <w:rsid w:val="000A5469"/>
    <w:rsid w:val="000A57CE"/>
    <w:rsid w:val="000A5CC9"/>
    <w:rsid w:val="000A7144"/>
    <w:rsid w:val="000A7346"/>
    <w:rsid w:val="000B00AC"/>
    <w:rsid w:val="000B03C9"/>
    <w:rsid w:val="000B0ED1"/>
    <w:rsid w:val="000B23FD"/>
    <w:rsid w:val="000B3A80"/>
    <w:rsid w:val="000B3EBB"/>
    <w:rsid w:val="000B4673"/>
    <w:rsid w:val="000B6BE7"/>
    <w:rsid w:val="000B7492"/>
    <w:rsid w:val="000C074B"/>
    <w:rsid w:val="000C145C"/>
    <w:rsid w:val="000C311E"/>
    <w:rsid w:val="000C32FE"/>
    <w:rsid w:val="000C3BB6"/>
    <w:rsid w:val="000C6A97"/>
    <w:rsid w:val="000D0863"/>
    <w:rsid w:val="000D1110"/>
    <w:rsid w:val="000D11C4"/>
    <w:rsid w:val="000D1E2C"/>
    <w:rsid w:val="000D37EB"/>
    <w:rsid w:val="000D3C62"/>
    <w:rsid w:val="000D6D4E"/>
    <w:rsid w:val="000E07B2"/>
    <w:rsid w:val="000E0D70"/>
    <w:rsid w:val="000E2148"/>
    <w:rsid w:val="000E2B53"/>
    <w:rsid w:val="000E3564"/>
    <w:rsid w:val="000E6501"/>
    <w:rsid w:val="000E7A6A"/>
    <w:rsid w:val="000F31C2"/>
    <w:rsid w:val="000F34A5"/>
    <w:rsid w:val="000F3B4F"/>
    <w:rsid w:val="000F43FD"/>
    <w:rsid w:val="000F452A"/>
    <w:rsid w:val="000F55F6"/>
    <w:rsid w:val="000F58B2"/>
    <w:rsid w:val="000F598A"/>
    <w:rsid w:val="000F5C1A"/>
    <w:rsid w:val="0010142D"/>
    <w:rsid w:val="0010310E"/>
    <w:rsid w:val="00103919"/>
    <w:rsid w:val="00103C56"/>
    <w:rsid w:val="001050E3"/>
    <w:rsid w:val="00105224"/>
    <w:rsid w:val="001053A1"/>
    <w:rsid w:val="00106B2B"/>
    <w:rsid w:val="00110DAE"/>
    <w:rsid w:val="00111E64"/>
    <w:rsid w:val="0011368A"/>
    <w:rsid w:val="00113962"/>
    <w:rsid w:val="001139E3"/>
    <w:rsid w:val="00113F72"/>
    <w:rsid w:val="0011448B"/>
    <w:rsid w:val="00114690"/>
    <w:rsid w:val="00116D9E"/>
    <w:rsid w:val="0011761B"/>
    <w:rsid w:val="00120168"/>
    <w:rsid w:val="0012187D"/>
    <w:rsid w:val="00121EDD"/>
    <w:rsid w:val="00121FA6"/>
    <w:rsid w:val="001227D6"/>
    <w:rsid w:val="00123933"/>
    <w:rsid w:val="001240D5"/>
    <w:rsid w:val="00127467"/>
    <w:rsid w:val="00127E16"/>
    <w:rsid w:val="00127E27"/>
    <w:rsid w:val="00130E13"/>
    <w:rsid w:val="001315B5"/>
    <w:rsid w:val="00131F31"/>
    <w:rsid w:val="00131F6D"/>
    <w:rsid w:val="0013324A"/>
    <w:rsid w:val="001350FD"/>
    <w:rsid w:val="001356DC"/>
    <w:rsid w:val="001360A8"/>
    <w:rsid w:val="001401C7"/>
    <w:rsid w:val="00140435"/>
    <w:rsid w:val="00140948"/>
    <w:rsid w:val="001422A3"/>
    <w:rsid w:val="00142C63"/>
    <w:rsid w:val="00142ED1"/>
    <w:rsid w:val="00143B1D"/>
    <w:rsid w:val="00144439"/>
    <w:rsid w:val="0014510F"/>
    <w:rsid w:val="00145FF2"/>
    <w:rsid w:val="00146587"/>
    <w:rsid w:val="00147E05"/>
    <w:rsid w:val="00150906"/>
    <w:rsid w:val="00150A31"/>
    <w:rsid w:val="00152797"/>
    <w:rsid w:val="00153A27"/>
    <w:rsid w:val="00155E1C"/>
    <w:rsid w:val="0015756D"/>
    <w:rsid w:val="00157C02"/>
    <w:rsid w:val="00160678"/>
    <w:rsid w:val="001606CE"/>
    <w:rsid w:val="001618C8"/>
    <w:rsid w:val="001621B5"/>
    <w:rsid w:val="0016362E"/>
    <w:rsid w:val="00165663"/>
    <w:rsid w:val="001661C6"/>
    <w:rsid w:val="00166E05"/>
    <w:rsid w:val="001673AD"/>
    <w:rsid w:val="00167CC9"/>
    <w:rsid w:val="001709FF"/>
    <w:rsid w:val="00171BB4"/>
    <w:rsid w:val="00171FBF"/>
    <w:rsid w:val="00172169"/>
    <w:rsid w:val="00173874"/>
    <w:rsid w:val="00176881"/>
    <w:rsid w:val="00176B40"/>
    <w:rsid w:val="00176C90"/>
    <w:rsid w:val="0018022E"/>
    <w:rsid w:val="00180F31"/>
    <w:rsid w:val="001817CD"/>
    <w:rsid w:val="00182089"/>
    <w:rsid w:val="00183C0D"/>
    <w:rsid w:val="00183D3E"/>
    <w:rsid w:val="00184E43"/>
    <w:rsid w:val="00184E55"/>
    <w:rsid w:val="00185231"/>
    <w:rsid w:val="00186A5D"/>
    <w:rsid w:val="00186E4A"/>
    <w:rsid w:val="00187E71"/>
    <w:rsid w:val="0019109E"/>
    <w:rsid w:val="00193BD4"/>
    <w:rsid w:val="001960B1"/>
    <w:rsid w:val="0019618B"/>
    <w:rsid w:val="001962CE"/>
    <w:rsid w:val="001974EA"/>
    <w:rsid w:val="00197500"/>
    <w:rsid w:val="001A0025"/>
    <w:rsid w:val="001A3A27"/>
    <w:rsid w:val="001A3E85"/>
    <w:rsid w:val="001A5858"/>
    <w:rsid w:val="001A5EED"/>
    <w:rsid w:val="001A6E27"/>
    <w:rsid w:val="001A6FBD"/>
    <w:rsid w:val="001A77B5"/>
    <w:rsid w:val="001B0249"/>
    <w:rsid w:val="001B207B"/>
    <w:rsid w:val="001B5565"/>
    <w:rsid w:val="001B56DF"/>
    <w:rsid w:val="001B5E49"/>
    <w:rsid w:val="001B62C2"/>
    <w:rsid w:val="001B63CB"/>
    <w:rsid w:val="001B6B6C"/>
    <w:rsid w:val="001B7005"/>
    <w:rsid w:val="001C00A8"/>
    <w:rsid w:val="001C03AC"/>
    <w:rsid w:val="001C05B7"/>
    <w:rsid w:val="001C1A24"/>
    <w:rsid w:val="001C219A"/>
    <w:rsid w:val="001C2FD9"/>
    <w:rsid w:val="001C33FB"/>
    <w:rsid w:val="001C35BA"/>
    <w:rsid w:val="001C4A8E"/>
    <w:rsid w:val="001C72A3"/>
    <w:rsid w:val="001C7D0C"/>
    <w:rsid w:val="001D070D"/>
    <w:rsid w:val="001D0C9A"/>
    <w:rsid w:val="001D0DD0"/>
    <w:rsid w:val="001D1F17"/>
    <w:rsid w:val="001D20A3"/>
    <w:rsid w:val="001D46D7"/>
    <w:rsid w:val="001D5374"/>
    <w:rsid w:val="001D628E"/>
    <w:rsid w:val="001D6FBC"/>
    <w:rsid w:val="001E0975"/>
    <w:rsid w:val="001E0B69"/>
    <w:rsid w:val="001E2948"/>
    <w:rsid w:val="001E7CE6"/>
    <w:rsid w:val="001F00F4"/>
    <w:rsid w:val="001F3EA7"/>
    <w:rsid w:val="001F5496"/>
    <w:rsid w:val="001F716C"/>
    <w:rsid w:val="001F7929"/>
    <w:rsid w:val="001F7B08"/>
    <w:rsid w:val="00200B3A"/>
    <w:rsid w:val="002037CA"/>
    <w:rsid w:val="00204599"/>
    <w:rsid w:val="00205C5C"/>
    <w:rsid w:val="00206994"/>
    <w:rsid w:val="00206FEC"/>
    <w:rsid w:val="00207585"/>
    <w:rsid w:val="00207DD2"/>
    <w:rsid w:val="002101D2"/>
    <w:rsid w:val="00211235"/>
    <w:rsid w:val="002119F4"/>
    <w:rsid w:val="00212F4F"/>
    <w:rsid w:val="0021491C"/>
    <w:rsid w:val="002150D8"/>
    <w:rsid w:val="002157A9"/>
    <w:rsid w:val="00217359"/>
    <w:rsid w:val="0021763A"/>
    <w:rsid w:val="00217676"/>
    <w:rsid w:val="002201CF"/>
    <w:rsid w:val="00220B7A"/>
    <w:rsid w:val="002218E5"/>
    <w:rsid w:val="00221FED"/>
    <w:rsid w:val="00222FD5"/>
    <w:rsid w:val="00224350"/>
    <w:rsid w:val="00226C6C"/>
    <w:rsid w:val="00227BAB"/>
    <w:rsid w:val="00230FAD"/>
    <w:rsid w:val="00232E81"/>
    <w:rsid w:val="002330DD"/>
    <w:rsid w:val="00234A89"/>
    <w:rsid w:val="00237851"/>
    <w:rsid w:val="002400B6"/>
    <w:rsid w:val="00240693"/>
    <w:rsid w:val="00241514"/>
    <w:rsid w:val="00242910"/>
    <w:rsid w:val="00243804"/>
    <w:rsid w:val="00245C50"/>
    <w:rsid w:val="00245DDA"/>
    <w:rsid w:val="00246382"/>
    <w:rsid w:val="002507DA"/>
    <w:rsid w:val="00250C72"/>
    <w:rsid w:val="00251497"/>
    <w:rsid w:val="00251B1A"/>
    <w:rsid w:val="00252A75"/>
    <w:rsid w:val="00254DCB"/>
    <w:rsid w:val="0025637F"/>
    <w:rsid w:val="00256999"/>
    <w:rsid w:val="002604F0"/>
    <w:rsid w:val="00260610"/>
    <w:rsid w:val="00260A8D"/>
    <w:rsid w:val="0026130B"/>
    <w:rsid w:val="00261BD5"/>
    <w:rsid w:val="00262F34"/>
    <w:rsid w:val="00263AB2"/>
    <w:rsid w:val="00264835"/>
    <w:rsid w:val="002717E5"/>
    <w:rsid w:val="0027474C"/>
    <w:rsid w:val="00274F9E"/>
    <w:rsid w:val="0027522B"/>
    <w:rsid w:val="002758F3"/>
    <w:rsid w:val="00276132"/>
    <w:rsid w:val="002804C8"/>
    <w:rsid w:val="00280C85"/>
    <w:rsid w:val="0028285E"/>
    <w:rsid w:val="00284FAF"/>
    <w:rsid w:val="00286A66"/>
    <w:rsid w:val="00291354"/>
    <w:rsid w:val="00292BD6"/>
    <w:rsid w:val="0029343A"/>
    <w:rsid w:val="00293773"/>
    <w:rsid w:val="00293C50"/>
    <w:rsid w:val="00294371"/>
    <w:rsid w:val="0029547D"/>
    <w:rsid w:val="002954FE"/>
    <w:rsid w:val="00295E33"/>
    <w:rsid w:val="002A1987"/>
    <w:rsid w:val="002A305D"/>
    <w:rsid w:val="002A4665"/>
    <w:rsid w:val="002A4B1E"/>
    <w:rsid w:val="002A63BD"/>
    <w:rsid w:val="002A6D90"/>
    <w:rsid w:val="002A73D4"/>
    <w:rsid w:val="002A77DA"/>
    <w:rsid w:val="002A7867"/>
    <w:rsid w:val="002B2888"/>
    <w:rsid w:val="002B329C"/>
    <w:rsid w:val="002B3356"/>
    <w:rsid w:val="002B68A2"/>
    <w:rsid w:val="002B6CC9"/>
    <w:rsid w:val="002B6D2C"/>
    <w:rsid w:val="002B6DE7"/>
    <w:rsid w:val="002C19C3"/>
    <w:rsid w:val="002C2691"/>
    <w:rsid w:val="002C6849"/>
    <w:rsid w:val="002C74E9"/>
    <w:rsid w:val="002C76E5"/>
    <w:rsid w:val="002D08F1"/>
    <w:rsid w:val="002D139B"/>
    <w:rsid w:val="002D1FD1"/>
    <w:rsid w:val="002D2031"/>
    <w:rsid w:val="002D2514"/>
    <w:rsid w:val="002D3E53"/>
    <w:rsid w:val="002D4AEB"/>
    <w:rsid w:val="002D522E"/>
    <w:rsid w:val="002D5837"/>
    <w:rsid w:val="002D5B92"/>
    <w:rsid w:val="002D5ED6"/>
    <w:rsid w:val="002D62C7"/>
    <w:rsid w:val="002D7020"/>
    <w:rsid w:val="002D7049"/>
    <w:rsid w:val="002E042C"/>
    <w:rsid w:val="002E0546"/>
    <w:rsid w:val="002E06C0"/>
    <w:rsid w:val="002E0954"/>
    <w:rsid w:val="002E1AFC"/>
    <w:rsid w:val="002E2882"/>
    <w:rsid w:val="002E413B"/>
    <w:rsid w:val="002E4313"/>
    <w:rsid w:val="002E43C2"/>
    <w:rsid w:val="002E4E65"/>
    <w:rsid w:val="002E57CE"/>
    <w:rsid w:val="002E5B86"/>
    <w:rsid w:val="002E7378"/>
    <w:rsid w:val="002F2EEA"/>
    <w:rsid w:val="002F3024"/>
    <w:rsid w:val="002F3193"/>
    <w:rsid w:val="002F68F9"/>
    <w:rsid w:val="002F7699"/>
    <w:rsid w:val="002F7BE0"/>
    <w:rsid w:val="00300BD3"/>
    <w:rsid w:val="003039A7"/>
    <w:rsid w:val="00303B6A"/>
    <w:rsid w:val="00304E59"/>
    <w:rsid w:val="00305668"/>
    <w:rsid w:val="00305839"/>
    <w:rsid w:val="00306020"/>
    <w:rsid w:val="003060A8"/>
    <w:rsid w:val="003064C7"/>
    <w:rsid w:val="00307ED8"/>
    <w:rsid w:val="0031152E"/>
    <w:rsid w:val="00311914"/>
    <w:rsid w:val="00311C1A"/>
    <w:rsid w:val="00312F33"/>
    <w:rsid w:val="003133DA"/>
    <w:rsid w:val="00313565"/>
    <w:rsid w:val="00313665"/>
    <w:rsid w:val="00313AFB"/>
    <w:rsid w:val="00313ECD"/>
    <w:rsid w:val="0031443F"/>
    <w:rsid w:val="00314803"/>
    <w:rsid w:val="00314DDE"/>
    <w:rsid w:val="00315F07"/>
    <w:rsid w:val="003164A1"/>
    <w:rsid w:val="00320B94"/>
    <w:rsid w:val="00320C3F"/>
    <w:rsid w:val="00321662"/>
    <w:rsid w:val="00325478"/>
    <w:rsid w:val="003261CD"/>
    <w:rsid w:val="00326F1A"/>
    <w:rsid w:val="003270B4"/>
    <w:rsid w:val="00330218"/>
    <w:rsid w:val="0033211C"/>
    <w:rsid w:val="00333452"/>
    <w:rsid w:val="003344EF"/>
    <w:rsid w:val="00334730"/>
    <w:rsid w:val="00334BEF"/>
    <w:rsid w:val="00335237"/>
    <w:rsid w:val="00335B8F"/>
    <w:rsid w:val="00336DCE"/>
    <w:rsid w:val="00337F23"/>
    <w:rsid w:val="00340C28"/>
    <w:rsid w:val="003413B5"/>
    <w:rsid w:val="0034151A"/>
    <w:rsid w:val="00343AB2"/>
    <w:rsid w:val="00343BBF"/>
    <w:rsid w:val="00344319"/>
    <w:rsid w:val="003443BB"/>
    <w:rsid w:val="0034482E"/>
    <w:rsid w:val="0034560E"/>
    <w:rsid w:val="0034696B"/>
    <w:rsid w:val="00346D25"/>
    <w:rsid w:val="00350B33"/>
    <w:rsid w:val="00350CF3"/>
    <w:rsid w:val="0035274E"/>
    <w:rsid w:val="00352EBB"/>
    <w:rsid w:val="003542F7"/>
    <w:rsid w:val="00355563"/>
    <w:rsid w:val="00355CB2"/>
    <w:rsid w:val="003567D2"/>
    <w:rsid w:val="003601EB"/>
    <w:rsid w:val="00360898"/>
    <w:rsid w:val="00361439"/>
    <w:rsid w:val="00361DA8"/>
    <w:rsid w:val="00362747"/>
    <w:rsid w:val="00362E29"/>
    <w:rsid w:val="00367020"/>
    <w:rsid w:val="00367FAC"/>
    <w:rsid w:val="00370929"/>
    <w:rsid w:val="0037126B"/>
    <w:rsid w:val="003729AF"/>
    <w:rsid w:val="00372F3A"/>
    <w:rsid w:val="00373095"/>
    <w:rsid w:val="00375641"/>
    <w:rsid w:val="00375949"/>
    <w:rsid w:val="0037674E"/>
    <w:rsid w:val="00377C23"/>
    <w:rsid w:val="003801A5"/>
    <w:rsid w:val="003805C1"/>
    <w:rsid w:val="0038088A"/>
    <w:rsid w:val="003815F6"/>
    <w:rsid w:val="00381D85"/>
    <w:rsid w:val="003826F1"/>
    <w:rsid w:val="00382FA2"/>
    <w:rsid w:val="003833E4"/>
    <w:rsid w:val="00383CC2"/>
    <w:rsid w:val="00384105"/>
    <w:rsid w:val="003866AE"/>
    <w:rsid w:val="003879FC"/>
    <w:rsid w:val="00387B67"/>
    <w:rsid w:val="003902EF"/>
    <w:rsid w:val="0039085F"/>
    <w:rsid w:val="00390EBC"/>
    <w:rsid w:val="0039246D"/>
    <w:rsid w:val="00392470"/>
    <w:rsid w:val="00392824"/>
    <w:rsid w:val="00393169"/>
    <w:rsid w:val="003943EF"/>
    <w:rsid w:val="003946A1"/>
    <w:rsid w:val="003947F4"/>
    <w:rsid w:val="00395A34"/>
    <w:rsid w:val="003A10EC"/>
    <w:rsid w:val="003A136D"/>
    <w:rsid w:val="003A2B47"/>
    <w:rsid w:val="003A2C5F"/>
    <w:rsid w:val="003A70C4"/>
    <w:rsid w:val="003A70C9"/>
    <w:rsid w:val="003A73F4"/>
    <w:rsid w:val="003A7C90"/>
    <w:rsid w:val="003B27D9"/>
    <w:rsid w:val="003B4C8E"/>
    <w:rsid w:val="003B4F26"/>
    <w:rsid w:val="003B53B8"/>
    <w:rsid w:val="003B5A9F"/>
    <w:rsid w:val="003B61AF"/>
    <w:rsid w:val="003B6672"/>
    <w:rsid w:val="003B736B"/>
    <w:rsid w:val="003B7513"/>
    <w:rsid w:val="003B7AA3"/>
    <w:rsid w:val="003C050E"/>
    <w:rsid w:val="003C05DB"/>
    <w:rsid w:val="003C16AF"/>
    <w:rsid w:val="003C217D"/>
    <w:rsid w:val="003C27B4"/>
    <w:rsid w:val="003C3CAD"/>
    <w:rsid w:val="003C6AC3"/>
    <w:rsid w:val="003C748A"/>
    <w:rsid w:val="003C79C3"/>
    <w:rsid w:val="003D015D"/>
    <w:rsid w:val="003D1C52"/>
    <w:rsid w:val="003D21C1"/>
    <w:rsid w:val="003D5626"/>
    <w:rsid w:val="003D74C2"/>
    <w:rsid w:val="003D7D95"/>
    <w:rsid w:val="003E09C8"/>
    <w:rsid w:val="003E2240"/>
    <w:rsid w:val="003E22F1"/>
    <w:rsid w:val="003E25C1"/>
    <w:rsid w:val="003E4A4B"/>
    <w:rsid w:val="003E5ED7"/>
    <w:rsid w:val="003E6480"/>
    <w:rsid w:val="003E6EB1"/>
    <w:rsid w:val="003E6FDD"/>
    <w:rsid w:val="003E7836"/>
    <w:rsid w:val="003F0377"/>
    <w:rsid w:val="003F2AF2"/>
    <w:rsid w:val="003F2CCE"/>
    <w:rsid w:val="003F3450"/>
    <w:rsid w:val="003F5F49"/>
    <w:rsid w:val="003F69C2"/>
    <w:rsid w:val="003F6F41"/>
    <w:rsid w:val="003F75E9"/>
    <w:rsid w:val="003F7CB2"/>
    <w:rsid w:val="00401E36"/>
    <w:rsid w:val="004020BC"/>
    <w:rsid w:val="00402162"/>
    <w:rsid w:val="004023DE"/>
    <w:rsid w:val="00402D84"/>
    <w:rsid w:val="004031F9"/>
    <w:rsid w:val="00406526"/>
    <w:rsid w:val="004071B8"/>
    <w:rsid w:val="004105CB"/>
    <w:rsid w:val="0041062C"/>
    <w:rsid w:val="00410A95"/>
    <w:rsid w:val="00410F00"/>
    <w:rsid w:val="0041296A"/>
    <w:rsid w:val="00412CD7"/>
    <w:rsid w:val="00414FE7"/>
    <w:rsid w:val="00415A34"/>
    <w:rsid w:val="00417184"/>
    <w:rsid w:val="00417DE3"/>
    <w:rsid w:val="004201EC"/>
    <w:rsid w:val="004232AE"/>
    <w:rsid w:val="00424082"/>
    <w:rsid w:val="00424DD5"/>
    <w:rsid w:val="004260AA"/>
    <w:rsid w:val="00427629"/>
    <w:rsid w:val="00430072"/>
    <w:rsid w:val="00430315"/>
    <w:rsid w:val="00432A47"/>
    <w:rsid w:val="00435B74"/>
    <w:rsid w:val="0043750E"/>
    <w:rsid w:val="00440AF7"/>
    <w:rsid w:val="00441AAF"/>
    <w:rsid w:val="00442EF7"/>
    <w:rsid w:val="004456FB"/>
    <w:rsid w:val="00447B84"/>
    <w:rsid w:val="0045076B"/>
    <w:rsid w:val="00451DC9"/>
    <w:rsid w:val="00453078"/>
    <w:rsid w:val="00454846"/>
    <w:rsid w:val="00454888"/>
    <w:rsid w:val="004549D4"/>
    <w:rsid w:val="00457795"/>
    <w:rsid w:val="004577A5"/>
    <w:rsid w:val="00461357"/>
    <w:rsid w:val="004621F4"/>
    <w:rsid w:val="004622A1"/>
    <w:rsid w:val="00464C57"/>
    <w:rsid w:val="00465852"/>
    <w:rsid w:val="004660BC"/>
    <w:rsid w:val="004661ED"/>
    <w:rsid w:val="00466A76"/>
    <w:rsid w:val="00470F82"/>
    <w:rsid w:val="0047224A"/>
    <w:rsid w:val="004726AD"/>
    <w:rsid w:val="0047426D"/>
    <w:rsid w:val="00475B90"/>
    <w:rsid w:val="00476602"/>
    <w:rsid w:val="00476EF2"/>
    <w:rsid w:val="0048096A"/>
    <w:rsid w:val="0048130B"/>
    <w:rsid w:val="00482353"/>
    <w:rsid w:val="00485BAC"/>
    <w:rsid w:val="00491BA1"/>
    <w:rsid w:val="00491FAD"/>
    <w:rsid w:val="0049261F"/>
    <w:rsid w:val="00492D5C"/>
    <w:rsid w:val="00493C8B"/>
    <w:rsid w:val="00494886"/>
    <w:rsid w:val="004951D1"/>
    <w:rsid w:val="00496809"/>
    <w:rsid w:val="004A10B8"/>
    <w:rsid w:val="004A1BDA"/>
    <w:rsid w:val="004A247C"/>
    <w:rsid w:val="004A3F9B"/>
    <w:rsid w:val="004A404F"/>
    <w:rsid w:val="004A42B0"/>
    <w:rsid w:val="004A463A"/>
    <w:rsid w:val="004A4D60"/>
    <w:rsid w:val="004A583F"/>
    <w:rsid w:val="004A6DD9"/>
    <w:rsid w:val="004A7BE7"/>
    <w:rsid w:val="004B2002"/>
    <w:rsid w:val="004B2777"/>
    <w:rsid w:val="004B398A"/>
    <w:rsid w:val="004B41CF"/>
    <w:rsid w:val="004B5CF9"/>
    <w:rsid w:val="004C00A6"/>
    <w:rsid w:val="004C0736"/>
    <w:rsid w:val="004C16F8"/>
    <w:rsid w:val="004C2A8C"/>
    <w:rsid w:val="004C3094"/>
    <w:rsid w:val="004C31B6"/>
    <w:rsid w:val="004C4DF7"/>
    <w:rsid w:val="004C5F75"/>
    <w:rsid w:val="004D10D9"/>
    <w:rsid w:val="004D1B21"/>
    <w:rsid w:val="004D1BC2"/>
    <w:rsid w:val="004D28D0"/>
    <w:rsid w:val="004D4274"/>
    <w:rsid w:val="004D518A"/>
    <w:rsid w:val="004D57FA"/>
    <w:rsid w:val="004D5F59"/>
    <w:rsid w:val="004D760D"/>
    <w:rsid w:val="004E132D"/>
    <w:rsid w:val="004E1619"/>
    <w:rsid w:val="004E1C14"/>
    <w:rsid w:val="004E29D5"/>
    <w:rsid w:val="004E2C08"/>
    <w:rsid w:val="004E2C72"/>
    <w:rsid w:val="004E4CB5"/>
    <w:rsid w:val="004E5386"/>
    <w:rsid w:val="004E6161"/>
    <w:rsid w:val="004E645F"/>
    <w:rsid w:val="004F0988"/>
    <w:rsid w:val="004F1733"/>
    <w:rsid w:val="004F1946"/>
    <w:rsid w:val="004F2C83"/>
    <w:rsid w:val="004F2D52"/>
    <w:rsid w:val="004F3A0E"/>
    <w:rsid w:val="004F3B12"/>
    <w:rsid w:val="004F47A2"/>
    <w:rsid w:val="004F62EE"/>
    <w:rsid w:val="004F6530"/>
    <w:rsid w:val="004F66B1"/>
    <w:rsid w:val="004F6DBB"/>
    <w:rsid w:val="004F75F6"/>
    <w:rsid w:val="004F7FBF"/>
    <w:rsid w:val="00500516"/>
    <w:rsid w:val="005014BD"/>
    <w:rsid w:val="00501844"/>
    <w:rsid w:val="00502DA9"/>
    <w:rsid w:val="00503223"/>
    <w:rsid w:val="005050F7"/>
    <w:rsid w:val="005053A2"/>
    <w:rsid w:val="005054B3"/>
    <w:rsid w:val="00505A8A"/>
    <w:rsid w:val="0050623C"/>
    <w:rsid w:val="00506395"/>
    <w:rsid w:val="005065DF"/>
    <w:rsid w:val="005071A1"/>
    <w:rsid w:val="005078B3"/>
    <w:rsid w:val="00507D05"/>
    <w:rsid w:val="00510543"/>
    <w:rsid w:val="005108E6"/>
    <w:rsid w:val="00510C9E"/>
    <w:rsid w:val="00513CE8"/>
    <w:rsid w:val="00514DC3"/>
    <w:rsid w:val="00514E18"/>
    <w:rsid w:val="00515BE1"/>
    <w:rsid w:val="00515D13"/>
    <w:rsid w:val="00516252"/>
    <w:rsid w:val="00516341"/>
    <w:rsid w:val="005168F2"/>
    <w:rsid w:val="0051747C"/>
    <w:rsid w:val="00517E99"/>
    <w:rsid w:val="00520AF8"/>
    <w:rsid w:val="005216EC"/>
    <w:rsid w:val="005228FA"/>
    <w:rsid w:val="00522F28"/>
    <w:rsid w:val="0052300E"/>
    <w:rsid w:val="00524700"/>
    <w:rsid w:val="00524DA2"/>
    <w:rsid w:val="0052555D"/>
    <w:rsid w:val="00525855"/>
    <w:rsid w:val="0052646A"/>
    <w:rsid w:val="00526BA3"/>
    <w:rsid w:val="005276EE"/>
    <w:rsid w:val="00527A9C"/>
    <w:rsid w:val="00530581"/>
    <w:rsid w:val="00530604"/>
    <w:rsid w:val="005310DB"/>
    <w:rsid w:val="00531388"/>
    <w:rsid w:val="00532E11"/>
    <w:rsid w:val="00533D66"/>
    <w:rsid w:val="00534622"/>
    <w:rsid w:val="0053483C"/>
    <w:rsid w:val="00537B11"/>
    <w:rsid w:val="00540261"/>
    <w:rsid w:val="005436CE"/>
    <w:rsid w:val="005437D1"/>
    <w:rsid w:val="00543BC2"/>
    <w:rsid w:val="00543D8A"/>
    <w:rsid w:val="005447D6"/>
    <w:rsid w:val="005458E0"/>
    <w:rsid w:val="00546B88"/>
    <w:rsid w:val="005501F2"/>
    <w:rsid w:val="005504BB"/>
    <w:rsid w:val="0055101C"/>
    <w:rsid w:val="00553F7D"/>
    <w:rsid w:val="00554B61"/>
    <w:rsid w:val="00554C81"/>
    <w:rsid w:val="0055506A"/>
    <w:rsid w:val="00555166"/>
    <w:rsid w:val="00555674"/>
    <w:rsid w:val="0055590E"/>
    <w:rsid w:val="00555AB2"/>
    <w:rsid w:val="005561B2"/>
    <w:rsid w:val="00556DEF"/>
    <w:rsid w:val="00560324"/>
    <w:rsid w:val="005609AD"/>
    <w:rsid w:val="00563879"/>
    <w:rsid w:val="00563D33"/>
    <w:rsid w:val="005649B1"/>
    <w:rsid w:val="00564C1A"/>
    <w:rsid w:val="00565772"/>
    <w:rsid w:val="00565B05"/>
    <w:rsid w:val="00566E94"/>
    <w:rsid w:val="0056758D"/>
    <w:rsid w:val="00570D4E"/>
    <w:rsid w:val="00572242"/>
    <w:rsid w:val="00572DC5"/>
    <w:rsid w:val="00573FAF"/>
    <w:rsid w:val="005747B1"/>
    <w:rsid w:val="00574A0D"/>
    <w:rsid w:val="00576261"/>
    <w:rsid w:val="00577A40"/>
    <w:rsid w:val="00577E62"/>
    <w:rsid w:val="005805C4"/>
    <w:rsid w:val="00580745"/>
    <w:rsid w:val="00580869"/>
    <w:rsid w:val="00582071"/>
    <w:rsid w:val="00582447"/>
    <w:rsid w:val="005833A6"/>
    <w:rsid w:val="00584648"/>
    <w:rsid w:val="005850BD"/>
    <w:rsid w:val="0058672D"/>
    <w:rsid w:val="005932BE"/>
    <w:rsid w:val="0059343B"/>
    <w:rsid w:val="00594E1D"/>
    <w:rsid w:val="00595158"/>
    <w:rsid w:val="0059585C"/>
    <w:rsid w:val="0059722F"/>
    <w:rsid w:val="005A0B2F"/>
    <w:rsid w:val="005A0BEC"/>
    <w:rsid w:val="005A1C7E"/>
    <w:rsid w:val="005A3EB1"/>
    <w:rsid w:val="005A3F2A"/>
    <w:rsid w:val="005A614C"/>
    <w:rsid w:val="005B28BB"/>
    <w:rsid w:val="005B2FD2"/>
    <w:rsid w:val="005B396A"/>
    <w:rsid w:val="005B39D3"/>
    <w:rsid w:val="005B3D53"/>
    <w:rsid w:val="005B467A"/>
    <w:rsid w:val="005B5390"/>
    <w:rsid w:val="005B5842"/>
    <w:rsid w:val="005B5D87"/>
    <w:rsid w:val="005B6944"/>
    <w:rsid w:val="005C02B8"/>
    <w:rsid w:val="005C0FE0"/>
    <w:rsid w:val="005C1AEB"/>
    <w:rsid w:val="005C21A8"/>
    <w:rsid w:val="005C48AB"/>
    <w:rsid w:val="005C502C"/>
    <w:rsid w:val="005C5AC0"/>
    <w:rsid w:val="005C6AAE"/>
    <w:rsid w:val="005D0728"/>
    <w:rsid w:val="005D204A"/>
    <w:rsid w:val="005D2894"/>
    <w:rsid w:val="005D2AA7"/>
    <w:rsid w:val="005D2E86"/>
    <w:rsid w:val="005D3B34"/>
    <w:rsid w:val="005D451B"/>
    <w:rsid w:val="005D5D8F"/>
    <w:rsid w:val="005D5EC5"/>
    <w:rsid w:val="005D5F8E"/>
    <w:rsid w:val="005D659E"/>
    <w:rsid w:val="005E13F8"/>
    <w:rsid w:val="005E1A55"/>
    <w:rsid w:val="005E330B"/>
    <w:rsid w:val="005E3C1C"/>
    <w:rsid w:val="005E462E"/>
    <w:rsid w:val="005E77D1"/>
    <w:rsid w:val="005F0976"/>
    <w:rsid w:val="005F141A"/>
    <w:rsid w:val="005F2CCB"/>
    <w:rsid w:val="005F304C"/>
    <w:rsid w:val="005F3327"/>
    <w:rsid w:val="0060114F"/>
    <w:rsid w:val="0060148D"/>
    <w:rsid w:val="00601537"/>
    <w:rsid w:val="0060157D"/>
    <w:rsid w:val="00601CBD"/>
    <w:rsid w:val="00602A7E"/>
    <w:rsid w:val="0060516C"/>
    <w:rsid w:val="00605DE1"/>
    <w:rsid w:val="006064A7"/>
    <w:rsid w:val="00612D3A"/>
    <w:rsid w:val="00612F62"/>
    <w:rsid w:val="0061303C"/>
    <w:rsid w:val="00614C6A"/>
    <w:rsid w:val="006166EB"/>
    <w:rsid w:val="00616741"/>
    <w:rsid w:val="00620988"/>
    <w:rsid w:val="006209D1"/>
    <w:rsid w:val="00623C30"/>
    <w:rsid w:val="0062436C"/>
    <w:rsid w:val="006245FC"/>
    <w:rsid w:val="00624B17"/>
    <w:rsid w:val="00624B3C"/>
    <w:rsid w:val="00627662"/>
    <w:rsid w:val="00627C6A"/>
    <w:rsid w:val="006305B1"/>
    <w:rsid w:val="00631EF1"/>
    <w:rsid w:val="00632BD2"/>
    <w:rsid w:val="00633E39"/>
    <w:rsid w:val="006343DD"/>
    <w:rsid w:val="00635467"/>
    <w:rsid w:val="00635A36"/>
    <w:rsid w:val="00636D03"/>
    <w:rsid w:val="00643BF5"/>
    <w:rsid w:val="00643FBC"/>
    <w:rsid w:val="00644A83"/>
    <w:rsid w:val="00644D47"/>
    <w:rsid w:val="0064543B"/>
    <w:rsid w:val="00645D9A"/>
    <w:rsid w:val="00647016"/>
    <w:rsid w:val="006509B0"/>
    <w:rsid w:val="006518FC"/>
    <w:rsid w:val="006525B8"/>
    <w:rsid w:val="00653777"/>
    <w:rsid w:val="006550BE"/>
    <w:rsid w:val="0065689F"/>
    <w:rsid w:val="00656E6C"/>
    <w:rsid w:val="00661A24"/>
    <w:rsid w:val="0066617F"/>
    <w:rsid w:val="0066760B"/>
    <w:rsid w:val="00667E8C"/>
    <w:rsid w:val="006706A4"/>
    <w:rsid w:val="006710CB"/>
    <w:rsid w:val="006718A1"/>
    <w:rsid w:val="006718FD"/>
    <w:rsid w:val="006720AB"/>
    <w:rsid w:val="006731C2"/>
    <w:rsid w:val="0067343D"/>
    <w:rsid w:val="006757BF"/>
    <w:rsid w:val="0067684A"/>
    <w:rsid w:val="00676D4C"/>
    <w:rsid w:val="006774DD"/>
    <w:rsid w:val="0068095F"/>
    <w:rsid w:val="00681249"/>
    <w:rsid w:val="00682B06"/>
    <w:rsid w:val="006834F6"/>
    <w:rsid w:val="00683BA4"/>
    <w:rsid w:val="00683C87"/>
    <w:rsid w:val="00684724"/>
    <w:rsid w:val="00684F0B"/>
    <w:rsid w:val="00685470"/>
    <w:rsid w:val="00685C7F"/>
    <w:rsid w:val="00687DC0"/>
    <w:rsid w:val="00687F9A"/>
    <w:rsid w:val="006929A3"/>
    <w:rsid w:val="00693001"/>
    <w:rsid w:val="006939AC"/>
    <w:rsid w:val="00696D8F"/>
    <w:rsid w:val="00696D93"/>
    <w:rsid w:val="006A0410"/>
    <w:rsid w:val="006A2193"/>
    <w:rsid w:val="006A4F5E"/>
    <w:rsid w:val="006A5EC8"/>
    <w:rsid w:val="006A7B04"/>
    <w:rsid w:val="006B05ED"/>
    <w:rsid w:val="006B097B"/>
    <w:rsid w:val="006B0D42"/>
    <w:rsid w:val="006B0D46"/>
    <w:rsid w:val="006B4929"/>
    <w:rsid w:val="006B523E"/>
    <w:rsid w:val="006B7E07"/>
    <w:rsid w:val="006C02BD"/>
    <w:rsid w:val="006C116B"/>
    <w:rsid w:val="006C3BEB"/>
    <w:rsid w:val="006C49F8"/>
    <w:rsid w:val="006C551A"/>
    <w:rsid w:val="006C5F31"/>
    <w:rsid w:val="006C650B"/>
    <w:rsid w:val="006C6566"/>
    <w:rsid w:val="006C6DE0"/>
    <w:rsid w:val="006C6FBB"/>
    <w:rsid w:val="006D0F8F"/>
    <w:rsid w:val="006D14ED"/>
    <w:rsid w:val="006D3835"/>
    <w:rsid w:val="006D49A0"/>
    <w:rsid w:val="006D62D6"/>
    <w:rsid w:val="006D6E6C"/>
    <w:rsid w:val="006D72EB"/>
    <w:rsid w:val="006D7351"/>
    <w:rsid w:val="006E014D"/>
    <w:rsid w:val="006E10A2"/>
    <w:rsid w:val="006E217F"/>
    <w:rsid w:val="006E2BE6"/>
    <w:rsid w:val="006E3513"/>
    <w:rsid w:val="006E47A7"/>
    <w:rsid w:val="006E5C5B"/>
    <w:rsid w:val="006E6316"/>
    <w:rsid w:val="006E7BBE"/>
    <w:rsid w:val="006F011C"/>
    <w:rsid w:val="006F0446"/>
    <w:rsid w:val="006F1CEA"/>
    <w:rsid w:val="006F3946"/>
    <w:rsid w:val="006F4E71"/>
    <w:rsid w:val="006F5249"/>
    <w:rsid w:val="006F5694"/>
    <w:rsid w:val="00700B41"/>
    <w:rsid w:val="0070207F"/>
    <w:rsid w:val="0070295B"/>
    <w:rsid w:val="00702E58"/>
    <w:rsid w:val="007035CF"/>
    <w:rsid w:val="00704162"/>
    <w:rsid w:val="00704A5C"/>
    <w:rsid w:val="00706F5D"/>
    <w:rsid w:val="00710FE3"/>
    <w:rsid w:val="00711427"/>
    <w:rsid w:val="007118DE"/>
    <w:rsid w:val="007118F8"/>
    <w:rsid w:val="00712362"/>
    <w:rsid w:val="007128AA"/>
    <w:rsid w:val="00715474"/>
    <w:rsid w:val="00716A8E"/>
    <w:rsid w:val="0072001C"/>
    <w:rsid w:val="00720733"/>
    <w:rsid w:val="00720BA9"/>
    <w:rsid w:val="00721661"/>
    <w:rsid w:val="007216FC"/>
    <w:rsid w:val="00723259"/>
    <w:rsid w:val="00723383"/>
    <w:rsid w:val="007236F4"/>
    <w:rsid w:val="00723CCC"/>
    <w:rsid w:val="00724417"/>
    <w:rsid w:val="00724DAC"/>
    <w:rsid w:val="00725F21"/>
    <w:rsid w:val="00726333"/>
    <w:rsid w:val="00730D1C"/>
    <w:rsid w:val="0073286A"/>
    <w:rsid w:val="0073330B"/>
    <w:rsid w:val="007341D0"/>
    <w:rsid w:val="00734C72"/>
    <w:rsid w:val="00734CD5"/>
    <w:rsid w:val="00735CA7"/>
    <w:rsid w:val="00737D19"/>
    <w:rsid w:val="00740278"/>
    <w:rsid w:val="007404EC"/>
    <w:rsid w:val="00740FB2"/>
    <w:rsid w:val="00740FF1"/>
    <w:rsid w:val="007423DC"/>
    <w:rsid w:val="00744BC3"/>
    <w:rsid w:val="00746132"/>
    <w:rsid w:val="0074665F"/>
    <w:rsid w:val="00746684"/>
    <w:rsid w:val="00747927"/>
    <w:rsid w:val="007479E8"/>
    <w:rsid w:val="007524B2"/>
    <w:rsid w:val="00753FA8"/>
    <w:rsid w:val="00754C5E"/>
    <w:rsid w:val="007557A3"/>
    <w:rsid w:val="00760C7C"/>
    <w:rsid w:val="007612DD"/>
    <w:rsid w:val="00761F94"/>
    <w:rsid w:val="00762D0C"/>
    <w:rsid w:val="00764CE9"/>
    <w:rsid w:val="00766088"/>
    <w:rsid w:val="0076635F"/>
    <w:rsid w:val="0076788A"/>
    <w:rsid w:val="00770346"/>
    <w:rsid w:val="00770823"/>
    <w:rsid w:val="00771008"/>
    <w:rsid w:val="007712E1"/>
    <w:rsid w:val="00772A41"/>
    <w:rsid w:val="00773BED"/>
    <w:rsid w:val="00773F4B"/>
    <w:rsid w:val="00774E42"/>
    <w:rsid w:val="0077708A"/>
    <w:rsid w:val="0078057A"/>
    <w:rsid w:val="007819F8"/>
    <w:rsid w:val="00781F8B"/>
    <w:rsid w:val="0078360B"/>
    <w:rsid w:val="00783B1F"/>
    <w:rsid w:val="00784EFB"/>
    <w:rsid w:val="00790BC1"/>
    <w:rsid w:val="00790C3F"/>
    <w:rsid w:val="0079100D"/>
    <w:rsid w:val="007911B0"/>
    <w:rsid w:val="00791A33"/>
    <w:rsid w:val="00791CCB"/>
    <w:rsid w:val="007956C7"/>
    <w:rsid w:val="0079650C"/>
    <w:rsid w:val="007A1066"/>
    <w:rsid w:val="007A24D2"/>
    <w:rsid w:val="007A2805"/>
    <w:rsid w:val="007A2987"/>
    <w:rsid w:val="007A2A1E"/>
    <w:rsid w:val="007B032F"/>
    <w:rsid w:val="007B3708"/>
    <w:rsid w:val="007B3FF4"/>
    <w:rsid w:val="007B4858"/>
    <w:rsid w:val="007B4DDA"/>
    <w:rsid w:val="007B5151"/>
    <w:rsid w:val="007B5B72"/>
    <w:rsid w:val="007B66E2"/>
    <w:rsid w:val="007B672A"/>
    <w:rsid w:val="007B69F8"/>
    <w:rsid w:val="007B772C"/>
    <w:rsid w:val="007C05A9"/>
    <w:rsid w:val="007C1561"/>
    <w:rsid w:val="007C1638"/>
    <w:rsid w:val="007C1991"/>
    <w:rsid w:val="007C2075"/>
    <w:rsid w:val="007C3143"/>
    <w:rsid w:val="007C41A1"/>
    <w:rsid w:val="007C4687"/>
    <w:rsid w:val="007C47D6"/>
    <w:rsid w:val="007C4BA4"/>
    <w:rsid w:val="007C5032"/>
    <w:rsid w:val="007C59F3"/>
    <w:rsid w:val="007C7EB6"/>
    <w:rsid w:val="007D0D82"/>
    <w:rsid w:val="007D0DF7"/>
    <w:rsid w:val="007D1114"/>
    <w:rsid w:val="007D15D4"/>
    <w:rsid w:val="007D1E84"/>
    <w:rsid w:val="007D2475"/>
    <w:rsid w:val="007D34D1"/>
    <w:rsid w:val="007D3743"/>
    <w:rsid w:val="007D3AF8"/>
    <w:rsid w:val="007D4BDE"/>
    <w:rsid w:val="007D4C16"/>
    <w:rsid w:val="007D68F5"/>
    <w:rsid w:val="007E0465"/>
    <w:rsid w:val="007E18EC"/>
    <w:rsid w:val="007E1A4B"/>
    <w:rsid w:val="007E276F"/>
    <w:rsid w:val="007E4121"/>
    <w:rsid w:val="007E44A1"/>
    <w:rsid w:val="007E4A3A"/>
    <w:rsid w:val="007E57BF"/>
    <w:rsid w:val="007E668C"/>
    <w:rsid w:val="007E7409"/>
    <w:rsid w:val="007E76AA"/>
    <w:rsid w:val="007E7D83"/>
    <w:rsid w:val="007F140E"/>
    <w:rsid w:val="007F19E6"/>
    <w:rsid w:val="007F1C17"/>
    <w:rsid w:val="007F2EF3"/>
    <w:rsid w:val="007F3165"/>
    <w:rsid w:val="007F38B8"/>
    <w:rsid w:val="007F480B"/>
    <w:rsid w:val="007F6424"/>
    <w:rsid w:val="007F76EB"/>
    <w:rsid w:val="00801762"/>
    <w:rsid w:val="008024DF"/>
    <w:rsid w:val="008025E4"/>
    <w:rsid w:val="008029BF"/>
    <w:rsid w:val="00802EA0"/>
    <w:rsid w:val="008042D0"/>
    <w:rsid w:val="00805B58"/>
    <w:rsid w:val="00806428"/>
    <w:rsid w:val="00807178"/>
    <w:rsid w:val="008074F1"/>
    <w:rsid w:val="008079A0"/>
    <w:rsid w:val="0081052C"/>
    <w:rsid w:val="008107E9"/>
    <w:rsid w:val="00810B1B"/>
    <w:rsid w:val="00810C86"/>
    <w:rsid w:val="008119D7"/>
    <w:rsid w:val="008123FD"/>
    <w:rsid w:val="008133A7"/>
    <w:rsid w:val="00813745"/>
    <w:rsid w:val="008137A7"/>
    <w:rsid w:val="00814707"/>
    <w:rsid w:val="00814D6E"/>
    <w:rsid w:val="0081770F"/>
    <w:rsid w:val="00822A1E"/>
    <w:rsid w:val="00822B0A"/>
    <w:rsid w:val="00823CB2"/>
    <w:rsid w:val="00823D9C"/>
    <w:rsid w:val="00823E09"/>
    <w:rsid w:val="00825530"/>
    <w:rsid w:val="00827E2B"/>
    <w:rsid w:val="00827FCB"/>
    <w:rsid w:val="00830649"/>
    <w:rsid w:val="008306C4"/>
    <w:rsid w:val="00831472"/>
    <w:rsid w:val="00831D83"/>
    <w:rsid w:val="00831DEC"/>
    <w:rsid w:val="00833012"/>
    <w:rsid w:val="00833600"/>
    <w:rsid w:val="00833DFA"/>
    <w:rsid w:val="00835A15"/>
    <w:rsid w:val="0083613F"/>
    <w:rsid w:val="0083768B"/>
    <w:rsid w:val="008409C6"/>
    <w:rsid w:val="00841741"/>
    <w:rsid w:val="008421A4"/>
    <w:rsid w:val="00842CC4"/>
    <w:rsid w:val="0084480F"/>
    <w:rsid w:val="008462C9"/>
    <w:rsid w:val="0084691D"/>
    <w:rsid w:val="00846B6D"/>
    <w:rsid w:val="00850490"/>
    <w:rsid w:val="00851EC8"/>
    <w:rsid w:val="00853A93"/>
    <w:rsid w:val="008547A1"/>
    <w:rsid w:val="00854F8C"/>
    <w:rsid w:val="00855A3E"/>
    <w:rsid w:val="00855C49"/>
    <w:rsid w:val="00855D1A"/>
    <w:rsid w:val="008560FF"/>
    <w:rsid w:val="008602F1"/>
    <w:rsid w:val="00862176"/>
    <w:rsid w:val="00862381"/>
    <w:rsid w:val="008629BF"/>
    <w:rsid w:val="008635E0"/>
    <w:rsid w:val="00864574"/>
    <w:rsid w:val="00864BE3"/>
    <w:rsid w:val="00864D7B"/>
    <w:rsid w:val="00865E4B"/>
    <w:rsid w:val="00866348"/>
    <w:rsid w:val="00867E92"/>
    <w:rsid w:val="0087005C"/>
    <w:rsid w:val="00870BEE"/>
    <w:rsid w:val="008718B5"/>
    <w:rsid w:val="00871AAD"/>
    <w:rsid w:val="0087358E"/>
    <w:rsid w:val="00874B65"/>
    <w:rsid w:val="00875BA1"/>
    <w:rsid w:val="00875D4B"/>
    <w:rsid w:val="008768A1"/>
    <w:rsid w:val="0087728C"/>
    <w:rsid w:val="008803C9"/>
    <w:rsid w:val="00883C98"/>
    <w:rsid w:val="00886E63"/>
    <w:rsid w:val="00890297"/>
    <w:rsid w:val="008909E9"/>
    <w:rsid w:val="00890FFE"/>
    <w:rsid w:val="008915DB"/>
    <w:rsid w:val="00892C0A"/>
    <w:rsid w:val="00893B97"/>
    <w:rsid w:val="00893BAB"/>
    <w:rsid w:val="00894FE0"/>
    <w:rsid w:val="008950DD"/>
    <w:rsid w:val="00895843"/>
    <w:rsid w:val="00897C3F"/>
    <w:rsid w:val="008A0FA5"/>
    <w:rsid w:val="008A11B7"/>
    <w:rsid w:val="008A13CE"/>
    <w:rsid w:val="008A2B17"/>
    <w:rsid w:val="008A3594"/>
    <w:rsid w:val="008A4236"/>
    <w:rsid w:val="008A471F"/>
    <w:rsid w:val="008A5E8C"/>
    <w:rsid w:val="008A5EFF"/>
    <w:rsid w:val="008A69F0"/>
    <w:rsid w:val="008B026A"/>
    <w:rsid w:val="008B073E"/>
    <w:rsid w:val="008B0EDF"/>
    <w:rsid w:val="008B2029"/>
    <w:rsid w:val="008B3A96"/>
    <w:rsid w:val="008B4A4A"/>
    <w:rsid w:val="008B5293"/>
    <w:rsid w:val="008B5B98"/>
    <w:rsid w:val="008B6095"/>
    <w:rsid w:val="008B6D75"/>
    <w:rsid w:val="008B7C0F"/>
    <w:rsid w:val="008C244A"/>
    <w:rsid w:val="008C2DD7"/>
    <w:rsid w:val="008C4274"/>
    <w:rsid w:val="008C4E9C"/>
    <w:rsid w:val="008C5213"/>
    <w:rsid w:val="008C5DBE"/>
    <w:rsid w:val="008C6B55"/>
    <w:rsid w:val="008C746B"/>
    <w:rsid w:val="008D0EA9"/>
    <w:rsid w:val="008D1387"/>
    <w:rsid w:val="008D26D7"/>
    <w:rsid w:val="008D29EF"/>
    <w:rsid w:val="008D2D71"/>
    <w:rsid w:val="008D30A5"/>
    <w:rsid w:val="008D3B07"/>
    <w:rsid w:val="008D4CEA"/>
    <w:rsid w:val="008D532A"/>
    <w:rsid w:val="008D573B"/>
    <w:rsid w:val="008D6294"/>
    <w:rsid w:val="008D661B"/>
    <w:rsid w:val="008D79D6"/>
    <w:rsid w:val="008D7F50"/>
    <w:rsid w:val="008E08BD"/>
    <w:rsid w:val="008E0B77"/>
    <w:rsid w:val="008E108A"/>
    <w:rsid w:val="008E1294"/>
    <w:rsid w:val="008E2054"/>
    <w:rsid w:val="008E372D"/>
    <w:rsid w:val="008E402D"/>
    <w:rsid w:val="008E5CF8"/>
    <w:rsid w:val="008E60AF"/>
    <w:rsid w:val="008E617D"/>
    <w:rsid w:val="008F0DED"/>
    <w:rsid w:val="008F1AAC"/>
    <w:rsid w:val="008F1D0B"/>
    <w:rsid w:val="008F2AE3"/>
    <w:rsid w:val="008F2EC4"/>
    <w:rsid w:val="008F4D9F"/>
    <w:rsid w:val="008F4FBA"/>
    <w:rsid w:val="008F5D00"/>
    <w:rsid w:val="008F6098"/>
    <w:rsid w:val="008F62B4"/>
    <w:rsid w:val="008F6B14"/>
    <w:rsid w:val="008F6D30"/>
    <w:rsid w:val="008F7F68"/>
    <w:rsid w:val="00900084"/>
    <w:rsid w:val="00900BF6"/>
    <w:rsid w:val="00900DBC"/>
    <w:rsid w:val="0090182A"/>
    <w:rsid w:val="00901A85"/>
    <w:rsid w:val="00901B62"/>
    <w:rsid w:val="00901EDA"/>
    <w:rsid w:val="00901F99"/>
    <w:rsid w:val="00902A5F"/>
    <w:rsid w:val="00904357"/>
    <w:rsid w:val="00905983"/>
    <w:rsid w:val="00905A87"/>
    <w:rsid w:val="0091005B"/>
    <w:rsid w:val="00910266"/>
    <w:rsid w:val="009102C2"/>
    <w:rsid w:val="0091043D"/>
    <w:rsid w:val="0091046D"/>
    <w:rsid w:val="00910F32"/>
    <w:rsid w:val="00910FD7"/>
    <w:rsid w:val="009110EE"/>
    <w:rsid w:val="0091175B"/>
    <w:rsid w:val="009117E6"/>
    <w:rsid w:val="00913225"/>
    <w:rsid w:val="00913AF2"/>
    <w:rsid w:val="00913FCB"/>
    <w:rsid w:val="00915130"/>
    <w:rsid w:val="0091557F"/>
    <w:rsid w:val="00915985"/>
    <w:rsid w:val="00917B7A"/>
    <w:rsid w:val="00917B8C"/>
    <w:rsid w:val="00917CAC"/>
    <w:rsid w:val="00921094"/>
    <w:rsid w:val="009213AF"/>
    <w:rsid w:val="00923AEB"/>
    <w:rsid w:val="009245F2"/>
    <w:rsid w:val="00924C68"/>
    <w:rsid w:val="00925331"/>
    <w:rsid w:val="009256F0"/>
    <w:rsid w:val="00926288"/>
    <w:rsid w:val="00927297"/>
    <w:rsid w:val="00927AA2"/>
    <w:rsid w:val="00930847"/>
    <w:rsid w:val="00930942"/>
    <w:rsid w:val="00930953"/>
    <w:rsid w:val="009309E0"/>
    <w:rsid w:val="00930AD3"/>
    <w:rsid w:val="009339E5"/>
    <w:rsid w:val="00934613"/>
    <w:rsid w:val="0093503B"/>
    <w:rsid w:val="00935B8A"/>
    <w:rsid w:val="00935C97"/>
    <w:rsid w:val="009366F3"/>
    <w:rsid w:val="009405B9"/>
    <w:rsid w:val="00940AE8"/>
    <w:rsid w:val="00940B89"/>
    <w:rsid w:val="00941559"/>
    <w:rsid w:val="00941940"/>
    <w:rsid w:val="00941F11"/>
    <w:rsid w:val="00942AAD"/>
    <w:rsid w:val="00942FC4"/>
    <w:rsid w:val="009435C7"/>
    <w:rsid w:val="00944499"/>
    <w:rsid w:val="00944912"/>
    <w:rsid w:val="00944A49"/>
    <w:rsid w:val="009463C5"/>
    <w:rsid w:val="009465B4"/>
    <w:rsid w:val="009465FA"/>
    <w:rsid w:val="0094747B"/>
    <w:rsid w:val="00947581"/>
    <w:rsid w:val="00947778"/>
    <w:rsid w:val="0095065D"/>
    <w:rsid w:val="0095210C"/>
    <w:rsid w:val="00952754"/>
    <w:rsid w:val="00952778"/>
    <w:rsid w:val="00952DF4"/>
    <w:rsid w:val="009531B6"/>
    <w:rsid w:val="00954B6B"/>
    <w:rsid w:val="00955927"/>
    <w:rsid w:val="009564ED"/>
    <w:rsid w:val="009573DB"/>
    <w:rsid w:val="009574B7"/>
    <w:rsid w:val="00957F01"/>
    <w:rsid w:val="00960087"/>
    <w:rsid w:val="00960D2B"/>
    <w:rsid w:val="00961A5A"/>
    <w:rsid w:val="00963335"/>
    <w:rsid w:val="00963CBE"/>
    <w:rsid w:val="0096409E"/>
    <w:rsid w:val="009701D3"/>
    <w:rsid w:val="0097035C"/>
    <w:rsid w:val="0097156A"/>
    <w:rsid w:val="0097192C"/>
    <w:rsid w:val="00971C83"/>
    <w:rsid w:val="00973017"/>
    <w:rsid w:val="0097410C"/>
    <w:rsid w:val="00974282"/>
    <w:rsid w:val="00975E5B"/>
    <w:rsid w:val="0098029C"/>
    <w:rsid w:val="0098055E"/>
    <w:rsid w:val="009810F3"/>
    <w:rsid w:val="009820F0"/>
    <w:rsid w:val="00983529"/>
    <w:rsid w:val="0098445A"/>
    <w:rsid w:val="009858F9"/>
    <w:rsid w:val="009869BA"/>
    <w:rsid w:val="00990559"/>
    <w:rsid w:val="009913EF"/>
    <w:rsid w:val="00991EA0"/>
    <w:rsid w:val="009935E5"/>
    <w:rsid w:val="00994F82"/>
    <w:rsid w:val="009957DA"/>
    <w:rsid w:val="009966C5"/>
    <w:rsid w:val="00996AFC"/>
    <w:rsid w:val="00996D8E"/>
    <w:rsid w:val="009A131A"/>
    <w:rsid w:val="009A3B7C"/>
    <w:rsid w:val="009A4A81"/>
    <w:rsid w:val="009A5E0A"/>
    <w:rsid w:val="009A6238"/>
    <w:rsid w:val="009A6B79"/>
    <w:rsid w:val="009A6D30"/>
    <w:rsid w:val="009A7241"/>
    <w:rsid w:val="009A755B"/>
    <w:rsid w:val="009B1EC9"/>
    <w:rsid w:val="009B2DF6"/>
    <w:rsid w:val="009B3A33"/>
    <w:rsid w:val="009B4893"/>
    <w:rsid w:val="009B5071"/>
    <w:rsid w:val="009B5B54"/>
    <w:rsid w:val="009B610D"/>
    <w:rsid w:val="009B7346"/>
    <w:rsid w:val="009B77BE"/>
    <w:rsid w:val="009C0198"/>
    <w:rsid w:val="009C1B8F"/>
    <w:rsid w:val="009C1FBE"/>
    <w:rsid w:val="009C22C6"/>
    <w:rsid w:val="009C2EA4"/>
    <w:rsid w:val="009C3820"/>
    <w:rsid w:val="009C5770"/>
    <w:rsid w:val="009C5830"/>
    <w:rsid w:val="009C5A4E"/>
    <w:rsid w:val="009C6CA3"/>
    <w:rsid w:val="009C6CDB"/>
    <w:rsid w:val="009D00AE"/>
    <w:rsid w:val="009D08FF"/>
    <w:rsid w:val="009D17C9"/>
    <w:rsid w:val="009D4114"/>
    <w:rsid w:val="009D4E4B"/>
    <w:rsid w:val="009D4FAC"/>
    <w:rsid w:val="009D54D5"/>
    <w:rsid w:val="009D680D"/>
    <w:rsid w:val="009D712F"/>
    <w:rsid w:val="009D7C9F"/>
    <w:rsid w:val="009E04B7"/>
    <w:rsid w:val="009E13E0"/>
    <w:rsid w:val="009E186C"/>
    <w:rsid w:val="009E2667"/>
    <w:rsid w:val="009E3223"/>
    <w:rsid w:val="009E4250"/>
    <w:rsid w:val="009E4CCB"/>
    <w:rsid w:val="009E657B"/>
    <w:rsid w:val="009E6ACA"/>
    <w:rsid w:val="009E6C11"/>
    <w:rsid w:val="009F0205"/>
    <w:rsid w:val="009F029E"/>
    <w:rsid w:val="009F17B7"/>
    <w:rsid w:val="009F1BE2"/>
    <w:rsid w:val="009F1EA9"/>
    <w:rsid w:val="009F50A3"/>
    <w:rsid w:val="009F533C"/>
    <w:rsid w:val="009F564F"/>
    <w:rsid w:val="009F7D5E"/>
    <w:rsid w:val="00A01077"/>
    <w:rsid w:val="00A01CBA"/>
    <w:rsid w:val="00A03AE5"/>
    <w:rsid w:val="00A03F00"/>
    <w:rsid w:val="00A0436D"/>
    <w:rsid w:val="00A04963"/>
    <w:rsid w:val="00A065D0"/>
    <w:rsid w:val="00A06649"/>
    <w:rsid w:val="00A07493"/>
    <w:rsid w:val="00A10342"/>
    <w:rsid w:val="00A10A3F"/>
    <w:rsid w:val="00A116E0"/>
    <w:rsid w:val="00A11843"/>
    <w:rsid w:val="00A12B46"/>
    <w:rsid w:val="00A14C89"/>
    <w:rsid w:val="00A153BA"/>
    <w:rsid w:val="00A1741A"/>
    <w:rsid w:val="00A17622"/>
    <w:rsid w:val="00A17AD6"/>
    <w:rsid w:val="00A21B32"/>
    <w:rsid w:val="00A21C12"/>
    <w:rsid w:val="00A21E6C"/>
    <w:rsid w:val="00A2556A"/>
    <w:rsid w:val="00A26109"/>
    <w:rsid w:val="00A2643B"/>
    <w:rsid w:val="00A264FB"/>
    <w:rsid w:val="00A26908"/>
    <w:rsid w:val="00A305F6"/>
    <w:rsid w:val="00A31885"/>
    <w:rsid w:val="00A31DD5"/>
    <w:rsid w:val="00A32381"/>
    <w:rsid w:val="00A32506"/>
    <w:rsid w:val="00A333BB"/>
    <w:rsid w:val="00A341FC"/>
    <w:rsid w:val="00A35130"/>
    <w:rsid w:val="00A36304"/>
    <w:rsid w:val="00A36A42"/>
    <w:rsid w:val="00A36B8E"/>
    <w:rsid w:val="00A36DC1"/>
    <w:rsid w:val="00A37B5A"/>
    <w:rsid w:val="00A37DA4"/>
    <w:rsid w:val="00A4012B"/>
    <w:rsid w:val="00A43700"/>
    <w:rsid w:val="00A43FB2"/>
    <w:rsid w:val="00A448A5"/>
    <w:rsid w:val="00A4517A"/>
    <w:rsid w:val="00A455F0"/>
    <w:rsid w:val="00A45E19"/>
    <w:rsid w:val="00A461A9"/>
    <w:rsid w:val="00A4670D"/>
    <w:rsid w:val="00A47044"/>
    <w:rsid w:val="00A502D8"/>
    <w:rsid w:val="00A50C41"/>
    <w:rsid w:val="00A50DE2"/>
    <w:rsid w:val="00A533A8"/>
    <w:rsid w:val="00A538E7"/>
    <w:rsid w:val="00A5399B"/>
    <w:rsid w:val="00A54FAA"/>
    <w:rsid w:val="00A568C0"/>
    <w:rsid w:val="00A56FB7"/>
    <w:rsid w:val="00A601B3"/>
    <w:rsid w:val="00A61C7E"/>
    <w:rsid w:val="00A63D94"/>
    <w:rsid w:val="00A65D73"/>
    <w:rsid w:val="00A6624D"/>
    <w:rsid w:val="00A66DEF"/>
    <w:rsid w:val="00A67FBA"/>
    <w:rsid w:val="00A70872"/>
    <w:rsid w:val="00A70BBE"/>
    <w:rsid w:val="00A70C5F"/>
    <w:rsid w:val="00A72549"/>
    <w:rsid w:val="00A72DCD"/>
    <w:rsid w:val="00A743A4"/>
    <w:rsid w:val="00A74FF2"/>
    <w:rsid w:val="00A75A80"/>
    <w:rsid w:val="00A76084"/>
    <w:rsid w:val="00A76337"/>
    <w:rsid w:val="00A80410"/>
    <w:rsid w:val="00A8133D"/>
    <w:rsid w:val="00A84803"/>
    <w:rsid w:val="00A84984"/>
    <w:rsid w:val="00A84A38"/>
    <w:rsid w:val="00A851AC"/>
    <w:rsid w:val="00A85D13"/>
    <w:rsid w:val="00A86B33"/>
    <w:rsid w:val="00A903B2"/>
    <w:rsid w:val="00A924CD"/>
    <w:rsid w:val="00A936C6"/>
    <w:rsid w:val="00A93DFF"/>
    <w:rsid w:val="00A947C6"/>
    <w:rsid w:val="00A94CBA"/>
    <w:rsid w:val="00A95DE6"/>
    <w:rsid w:val="00A96A05"/>
    <w:rsid w:val="00A96C07"/>
    <w:rsid w:val="00AA0AF4"/>
    <w:rsid w:val="00AA0BAB"/>
    <w:rsid w:val="00AA1780"/>
    <w:rsid w:val="00AA1C6E"/>
    <w:rsid w:val="00AA2199"/>
    <w:rsid w:val="00AA2669"/>
    <w:rsid w:val="00AA2940"/>
    <w:rsid w:val="00AA3DD5"/>
    <w:rsid w:val="00AA41FD"/>
    <w:rsid w:val="00AA4356"/>
    <w:rsid w:val="00AA5696"/>
    <w:rsid w:val="00AA5F74"/>
    <w:rsid w:val="00AA6282"/>
    <w:rsid w:val="00AA63B5"/>
    <w:rsid w:val="00AA69CA"/>
    <w:rsid w:val="00AA76B3"/>
    <w:rsid w:val="00AA7A57"/>
    <w:rsid w:val="00AA7E45"/>
    <w:rsid w:val="00AA7F3E"/>
    <w:rsid w:val="00AB151E"/>
    <w:rsid w:val="00AB22C6"/>
    <w:rsid w:val="00AB25F5"/>
    <w:rsid w:val="00AB2EB8"/>
    <w:rsid w:val="00AB2ECA"/>
    <w:rsid w:val="00AC47DA"/>
    <w:rsid w:val="00AC56F9"/>
    <w:rsid w:val="00AC5847"/>
    <w:rsid w:val="00AC62E8"/>
    <w:rsid w:val="00AC6680"/>
    <w:rsid w:val="00AD13E2"/>
    <w:rsid w:val="00AD2B16"/>
    <w:rsid w:val="00AD2E3D"/>
    <w:rsid w:val="00AD30C7"/>
    <w:rsid w:val="00AD313E"/>
    <w:rsid w:val="00AD33EB"/>
    <w:rsid w:val="00AD35E7"/>
    <w:rsid w:val="00AD42A7"/>
    <w:rsid w:val="00AD62B5"/>
    <w:rsid w:val="00AD62C6"/>
    <w:rsid w:val="00AD6554"/>
    <w:rsid w:val="00AD785B"/>
    <w:rsid w:val="00AD79AA"/>
    <w:rsid w:val="00AE07C3"/>
    <w:rsid w:val="00AE0C3E"/>
    <w:rsid w:val="00AE0FCB"/>
    <w:rsid w:val="00AE13D7"/>
    <w:rsid w:val="00AE1F06"/>
    <w:rsid w:val="00AE2865"/>
    <w:rsid w:val="00AE4281"/>
    <w:rsid w:val="00AE58C1"/>
    <w:rsid w:val="00AE65F8"/>
    <w:rsid w:val="00AE7D49"/>
    <w:rsid w:val="00AF05FB"/>
    <w:rsid w:val="00AF21B0"/>
    <w:rsid w:val="00AF2F1C"/>
    <w:rsid w:val="00AF30ED"/>
    <w:rsid w:val="00AF346B"/>
    <w:rsid w:val="00AF46F3"/>
    <w:rsid w:val="00AF498D"/>
    <w:rsid w:val="00AF7D36"/>
    <w:rsid w:val="00B017ED"/>
    <w:rsid w:val="00B0323D"/>
    <w:rsid w:val="00B03770"/>
    <w:rsid w:val="00B0390A"/>
    <w:rsid w:val="00B03FE2"/>
    <w:rsid w:val="00B05B04"/>
    <w:rsid w:val="00B06590"/>
    <w:rsid w:val="00B06B74"/>
    <w:rsid w:val="00B07B0C"/>
    <w:rsid w:val="00B07B6C"/>
    <w:rsid w:val="00B10CAA"/>
    <w:rsid w:val="00B11BC9"/>
    <w:rsid w:val="00B1319D"/>
    <w:rsid w:val="00B140DD"/>
    <w:rsid w:val="00B153E3"/>
    <w:rsid w:val="00B16156"/>
    <w:rsid w:val="00B213B6"/>
    <w:rsid w:val="00B218A5"/>
    <w:rsid w:val="00B226FD"/>
    <w:rsid w:val="00B25024"/>
    <w:rsid w:val="00B25120"/>
    <w:rsid w:val="00B255D1"/>
    <w:rsid w:val="00B2572C"/>
    <w:rsid w:val="00B25FB3"/>
    <w:rsid w:val="00B266D8"/>
    <w:rsid w:val="00B26FE3"/>
    <w:rsid w:val="00B270C3"/>
    <w:rsid w:val="00B2731B"/>
    <w:rsid w:val="00B27FFB"/>
    <w:rsid w:val="00B30525"/>
    <w:rsid w:val="00B3052D"/>
    <w:rsid w:val="00B3053F"/>
    <w:rsid w:val="00B306EA"/>
    <w:rsid w:val="00B319AE"/>
    <w:rsid w:val="00B325FC"/>
    <w:rsid w:val="00B32B30"/>
    <w:rsid w:val="00B32EB8"/>
    <w:rsid w:val="00B33367"/>
    <w:rsid w:val="00B33E3E"/>
    <w:rsid w:val="00B347DB"/>
    <w:rsid w:val="00B35E0C"/>
    <w:rsid w:val="00B368FE"/>
    <w:rsid w:val="00B40AD3"/>
    <w:rsid w:val="00B40CE3"/>
    <w:rsid w:val="00B41F17"/>
    <w:rsid w:val="00B42389"/>
    <w:rsid w:val="00B446E3"/>
    <w:rsid w:val="00B45657"/>
    <w:rsid w:val="00B46991"/>
    <w:rsid w:val="00B51195"/>
    <w:rsid w:val="00B53D01"/>
    <w:rsid w:val="00B53F8F"/>
    <w:rsid w:val="00B5437A"/>
    <w:rsid w:val="00B55A67"/>
    <w:rsid w:val="00B57F3F"/>
    <w:rsid w:val="00B600FF"/>
    <w:rsid w:val="00B607C9"/>
    <w:rsid w:val="00B62539"/>
    <w:rsid w:val="00B629BC"/>
    <w:rsid w:val="00B62A34"/>
    <w:rsid w:val="00B62BCE"/>
    <w:rsid w:val="00B630E1"/>
    <w:rsid w:val="00B63893"/>
    <w:rsid w:val="00B63970"/>
    <w:rsid w:val="00B6594D"/>
    <w:rsid w:val="00B70108"/>
    <w:rsid w:val="00B726B7"/>
    <w:rsid w:val="00B72A61"/>
    <w:rsid w:val="00B72D5C"/>
    <w:rsid w:val="00B74E89"/>
    <w:rsid w:val="00B75B2B"/>
    <w:rsid w:val="00B761A2"/>
    <w:rsid w:val="00B7631C"/>
    <w:rsid w:val="00B764BB"/>
    <w:rsid w:val="00B76C26"/>
    <w:rsid w:val="00B77EB2"/>
    <w:rsid w:val="00B77F83"/>
    <w:rsid w:val="00B80FC1"/>
    <w:rsid w:val="00B812C6"/>
    <w:rsid w:val="00B81593"/>
    <w:rsid w:val="00B81E2A"/>
    <w:rsid w:val="00B8365A"/>
    <w:rsid w:val="00B85F78"/>
    <w:rsid w:val="00B860A7"/>
    <w:rsid w:val="00B8792E"/>
    <w:rsid w:val="00B91C31"/>
    <w:rsid w:val="00B92948"/>
    <w:rsid w:val="00B934A1"/>
    <w:rsid w:val="00B9362C"/>
    <w:rsid w:val="00BA0114"/>
    <w:rsid w:val="00BA0D95"/>
    <w:rsid w:val="00BA1EAA"/>
    <w:rsid w:val="00BA29B1"/>
    <w:rsid w:val="00BA3855"/>
    <w:rsid w:val="00BA42E3"/>
    <w:rsid w:val="00BA56BB"/>
    <w:rsid w:val="00BA66E3"/>
    <w:rsid w:val="00BA66E6"/>
    <w:rsid w:val="00BB0438"/>
    <w:rsid w:val="00BB3BD4"/>
    <w:rsid w:val="00BB7CD0"/>
    <w:rsid w:val="00BC03F1"/>
    <w:rsid w:val="00BC214A"/>
    <w:rsid w:val="00BC235F"/>
    <w:rsid w:val="00BC28A4"/>
    <w:rsid w:val="00BC3231"/>
    <w:rsid w:val="00BC3E98"/>
    <w:rsid w:val="00BC4AA1"/>
    <w:rsid w:val="00BC51A4"/>
    <w:rsid w:val="00BC5D6A"/>
    <w:rsid w:val="00BC64A0"/>
    <w:rsid w:val="00BC66A7"/>
    <w:rsid w:val="00BD20CD"/>
    <w:rsid w:val="00BD27F3"/>
    <w:rsid w:val="00BD3421"/>
    <w:rsid w:val="00BD39AC"/>
    <w:rsid w:val="00BD3BFC"/>
    <w:rsid w:val="00BD414B"/>
    <w:rsid w:val="00BD43BC"/>
    <w:rsid w:val="00BD4590"/>
    <w:rsid w:val="00BD5EB4"/>
    <w:rsid w:val="00BD6F6C"/>
    <w:rsid w:val="00BD71FF"/>
    <w:rsid w:val="00BD769D"/>
    <w:rsid w:val="00BE3EA6"/>
    <w:rsid w:val="00BE44C9"/>
    <w:rsid w:val="00BE6FE1"/>
    <w:rsid w:val="00BF4204"/>
    <w:rsid w:val="00BF4CA1"/>
    <w:rsid w:val="00BF5335"/>
    <w:rsid w:val="00BF6266"/>
    <w:rsid w:val="00BF6D2F"/>
    <w:rsid w:val="00C00748"/>
    <w:rsid w:val="00C016C7"/>
    <w:rsid w:val="00C020F3"/>
    <w:rsid w:val="00C03F05"/>
    <w:rsid w:val="00C068C8"/>
    <w:rsid w:val="00C0741E"/>
    <w:rsid w:val="00C100E4"/>
    <w:rsid w:val="00C1133E"/>
    <w:rsid w:val="00C121F2"/>
    <w:rsid w:val="00C143B5"/>
    <w:rsid w:val="00C14612"/>
    <w:rsid w:val="00C14E24"/>
    <w:rsid w:val="00C15F36"/>
    <w:rsid w:val="00C160FB"/>
    <w:rsid w:val="00C16176"/>
    <w:rsid w:val="00C172F0"/>
    <w:rsid w:val="00C2079E"/>
    <w:rsid w:val="00C259EE"/>
    <w:rsid w:val="00C25B1D"/>
    <w:rsid w:val="00C277B5"/>
    <w:rsid w:val="00C27CF7"/>
    <w:rsid w:val="00C27E06"/>
    <w:rsid w:val="00C31BEC"/>
    <w:rsid w:val="00C327B0"/>
    <w:rsid w:val="00C35D56"/>
    <w:rsid w:val="00C40B69"/>
    <w:rsid w:val="00C41897"/>
    <w:rsid w:val="00C4264F"/>
    <w:rsid w:val="00C42947"/>
    <w:rsid w:val="00C4348E"/>
    <w:rsid w:val="00C435F4"/>
    <w:rsid w:val="00C44332"/>
    <w:rsid w:val="00C44EDD"/>
    <w:rsid w:val="00C47758"/>
    <w:rsid w:val="00C51638"/>
    <w:rsid w:val="00C5297A"/>
    <w:rsid w:val="00C54047"/>
    <w:rsid w:val="00C548C0"/>
    <w:rsid w:val="00C55A94"/>
    <w:rsid w:val="00C56DD9"/>
    <w:rsid w:val="00C57A76"/>
    <w:rsid w:val="00C57B65"/>
    <w:rsid w:val="00C6142E"/>
    <w:rsid w:val="00C61B24"/>
    <w:rsid w:val="00C61E76"/>
    <w:rsid w:val="00C62A21"/>
    <w:rsid w:val="00C63951"/>
    <w:rsid w:val="00C653C9"/>
    <w:rsid w:val="00C65811"/>
    <w:rsid w:val="00C663C2"/>
    <w:rsid w:val="00C669E3"/>
    <w:rsid w:val="00C670A1"/>
    <w:rsid w:val="00C67990"/>
    <w:rsid w:val="00C6799D"/>
    <w:rsid w:val="00C70E7F"/>
    <w:rsid w:val="00C728F0"/>
    <w:rsid w:val="00C7490E"/>
    <w:rsid w:val="00C75820"/>
    <w:rsid w:val="00C761E1"/>
    <w:rsid w:val="00C767F1"/>
    <w:rsid w:val="00C76DD8"/>
    <w:rsid w:val="00C773AC"/>
    <w:rsid w:val="00C8136C"/>
    <w:rsid w:val="00C83739"/>
    <w:rsid w:val="00C83E3C"/>
    <w:rsid w:val="00C85184"/>
    <w:rsid w:val="00C858F6"/>
    <w:rsid w:val="00C85BB8"/>
    <w:rsid w:val="00C86A9F"/>
    <w:rsid w:val="00C86C12"/>
    <w:rsid w:val="00C8733B"/>
    <w:rsid w:val="00C90823"/>
    <w:rsid w:val="00C92D0B"/>
    <w:rsid w:val="00C9374B"/>
    <w:rsid w:val="00C94884"/>
    <w:rsid w:val="00C948CE"/>
    <w:rsid w:val="00C949CF"/>
    <w:rsid w:val="00C94A82"/>
    <w:rsid w:val="00C94E29"/>
    <w:rsid w:val="00C9559E"/>
    <w:rsid w:val="00C96809"/>
    <w:rsid w:val="00C97EC7"/>
    <w:rsid w:val="00CA0CB2"/>
    <w:rsid w:val="00CA155F"/>
    <w:rsid w:val="00CA2108"/>
    <w:rsid w:val="00CA3548"/>
    <w:rsid w:val="00CA37A7"/>
    <w:rsid w:val="00CA3BC4"/>
    <w:rsid w:val="00CA4F72"/>
    <w:rsid w:val="00CA5848"/>
    <w:rsid w:val="00CA71A7"/>
    <w:rsid w:val="00CB0237"/>
    <w:rsid w:val="00CB1091"/>
    <w:rsid w:val="00CB2DC1"/>
    <w:rsid w:val="00CB48BC"/>
    <w:rsid w:val="00CB74C7"/>
    <w:rsid w:val="00CB7B46"/>
    <w:rsid w:val="00CC088B"/>
    <w:rsid w:val="00CC0ED4"/>
    <w:rsid w:val="00CC2CCD"/>
    <w:rsid w:val="00CC3768"/>
    <w:rsid w:val="00CC3CA9"/>
    <w:rsid w:val="00CC47F3"/>
    <w:rsid w:val="00CC4A1D"/>
    <w:rsid w:val="00CC4D4B"/>
    <w:rsid w:val="00CC51DD"/>
    <w:rsid w:val="00CC55A9"/>
    <w:rsid w:val="00CC7798"/>
    <w:rsid w:val="00CD18FE"/>
    <w:rsid w:val="00CD190E"/>
    <w:rsid w:val="00CD2845"/>
    <w:rsid w:val="00CD2B76"/>
    <w:rsid w:val="00CD3DAE"/>
    <w:rsid w:val="00CD4E34"/>
    <w:rsid w:val="00CD6863"/>
    <w:rsid w:val="00CE0B02"/>
    <w:rsid w:val="00CE186F"/>
    <w:rsid w:val="00CE3116"/>
    <w:rsid w:val="00CE47D5"/>
    <w:rsid w:val="00CE49C9"/>
    <w:rsid w:val="00CE5886"/>
    <w:rsid w:val="00CE5B5F"/>
    <w:rsid w:val="00CF012F"/>
    <w:rsid w:val="00CF129D"/>
    <w:rsid w:val="00CF2AA5"/>
    <w:rsid w:val="00CF35B5"/>
    <w:rsid w:val="00CF3A57"/>
    <w:rsid w:val="00CF5D98"/>
    <w:rsid w:val="00CF7CE4"/>
    <w:rsid w:val="00D00525"/>
    <w:rsid w:val="00D04459"/>
    <w:rsid w:val="00D0482F"/>
    <w:rsid w:val="00D05065"/>
    <w:rsid w:val="00D05999"/>
    <w:rsid w:val="00D05E11"/>
    <w:rsid w:val="00D07143"/>
    <w:rsid w:val="00D074F7"/>
    <w:rsid w:val="00D07E9E"/>
    <w:rsid w:val="00D103DB"/>
    <w:rsid w:val="00D106BB"/>
    <w:rsid w:val="00D13118"/>
    <w:rsid w:val="00D13CC8"/>
    <w:rsid w:val="00D1475A"/>
    <w:rsid w:val="00D14D75"/>
    <w:rsid w:val="00D14E6C"/>
    <w:rsid w:val="00D15E4A"/>
    <w:rsid w:val="00D160FD"/>
    <w:rsid w:val="00D1612F"/>
    <w:rsid w:val="00D16C4B"/>
    <w:rsid w:val="00D16E74"/>
    <w:rsid w:val="00D20DEB"/>
    <w:rsid w:val="00D2155D"/>
    <w:rsid w:val="00D23A86"/>
    <w:rsid w:val="00D26062"/>
    <w:rsid w:val="00D26264"/>
    <w:rsid w:val="00D26619"/>
    <w:rsid w:val="00D26BAC"/>
    <w:rsid w:val="00D30E68"/>
    <w:rsid w:val="00D3118B"/>
    <w:rsid w:val="00D32692"/>
    <w:rsid w:val="00D3377A"/>
    <w:rsid w:val="00D3433F"/>
    <w:rsid w:val="00D34A2F"/>
    <w:rsid w:val="00D40354"/>
    <w:rsid w:val="00D403EB"/>
    <w:rsid w:val="00D40505"/>
    <w:rsid w:val="00D408FD"/>
    <w:rsid w:val="00D424DA"/>
    <w:rsid w:val="00D42ECA"/>
    <w:rsid w:val="00D43D17"/>
    <w:rsid w:val="00D442F0"/>
    <w:rsid w:val="00D4580D"/>
    <w:rsid w:val="00D4594E"/>
    <w:rsid w:val="00D50095"/>
    <w:rsid w:val="00D5046F"/>
    <w:rsid w:val="00D51D73"/>
    <w:rsid w:val="00D521B2"/>
    <w:rsid w:val="00D543C0"/>
    <w:rsid w:val="00D576BE"/>
    <w:rsid w:val="00D57B8F"/>
    <w:rsid w:val="00D609D9"/>
    <w:rsid w:val="00D60E85"/>
    <w:rsid w:val="00D6125B"/>
    <w:rsid w:val="00D6482A"/>
    <w:rsid w:val="00D64E55"/>
    <w:rsid w:val="00D66805"/>
    <w:rsid w:val="00D706CD"/>
    <w:rsid w:val="00D73851"/>
    <w:rsid w:val="00D73DD6"/>
    <w:rsid w:val="00D73FCA"/>
    <w:rsid w:val="00D75619"/>
    <w:rsid w:val="00D76EE5"/>
    <w:rsid w:val="00D81BF8"/>
    <w:rsid w:val="00D82D3D"/>
    <w:rsid w:val="00D831AB"/>
    <w:rsid w:val="00D83533"/>
    <w:rsid w:val="00D83661"/>
    <w:rsid w:val="00D85D5F"/>
    <w:rsid w:val="00D90EB8"/>
    <w:rsid w:val="00D935FA"/>
    <w:rsid w:val="00D937AA"/>
    <w:rsid w:val="00D957AF"/>
    <w:rsid w:val="00D968A8"/>
    <w:rsid w:val="00D96AA4"/>
    <w:rsid w:val="00DA07E4"/>
    <w:rsid w:val="00DA2267"/>
    <w:rsid w:val="00DA2EA0"/>
    <w:rsid w:val="00DA3679"/>
    <w:rsid w:val="00DA43A7"/>
    <w:rsid w:val="00DA46E5"/>
    <w:rsid w:val="00DA5530"/>
    <w:rsid w:val="00DA6473"/>
    <w:rsid w:val="00DA683A"/>
    <w:rsid w:val="00DA7E0C"/>
    <w:rsid w:val="00DB03CA"/>
    <w:rsid w:val="00DB109C"/>
    <w:rsid w:val="00DB29B4"/>
    <w:rsid w:val="00DB3792"/>
    <w:rsid w:val="00DB6070"/>
    <w:rsid w:val="00DC0206"/>
    <w:rsid w:val="00DC08CA"/>
    <w:rsid w:val="00DC0CFA"/>
    <w:rsid w:val="00DC0D52"/>
    <w:rsid w:val="00DC0FC5"/>
    <w:rsid w:val="00DC19B8"/>
    <w:rsid w:val="00DC3145"/>
    <w:rsid w:val="00DC3CAB"/>
    <w:rsid w:val="00DC4173"/>
    <w:rsid w:val="00DC4BB0"/>
    <w:rsid w:val="00DC6309"/>
    <w:rsid w:val="00DC6497"/>
    <w:rsid w:val="00DC69FB"/>
    <w:rsid w:val="00DD2E8B"/>
    <w:rsid w:val="00DD348A"/>
    <w:rsid w:val="00DD4A66"/>
    <w:rsid w:val="00DD5AED"/>
    <w:rsid w:val="00DD5BB7"/>
    <w:rsid w:val="00DD67DA"/>
    <w:rsid w:val="00DD69FA"/>
    <w:rsid w:val="00DD6A38"/>
    <w:rsid w:val="00DD6D0D"/>
    <w:rsid w:val="00DD76A0"/>
    <w:rsid w:val="00DE0121"/>
    <w:rsid w:val="00DE1134"/>
    <w:rsid w:val="00DE1195"/>
    <w:rsid w:val="00DE530B"/>
    <w:rsid w:val="00DE5754"/>
    <w:rsid w:val="00DE5A18"/>
    <w:rsid w:val="00DE64D9"/>
    <w:rsid w:val="00DF0225"/>
    <w:rsid w:val="00DF0E1C"/>
    <w:rsid w:val="00DF3087"/>
    <w:rsid w:val="00DF39D9"/>
    <w:rsid w:val="00DF4E9C"/>
    <w:rsid w:val="00DF5012"/>
    <w:rsid w:val="00DF673A"/>
    <w:rsid w:val="00DF73EF"/>
    <w:rsid w:val="00E00363"/>
    <w:rsid w:val="00E0101B"/>
    <w:rsid w:val="00E01B3A"/>
    <w:rsid w:val="00E0236B"/>
    <w:rsid w:val="00E02CC2"/>
    <w:rsid w:val="00E034DB"/>
    <w:rsid w:val="00E04243"/>
    <w:rsid w:val="00E055A4"/>
    <w:rsid w:val="00E11CE3"/>
    <w:rsid w:val="00E133B5"/>
    <w:rsid w:val="00E1393C"/>
    <w:rsid w:val="00E14419"/>
    <w:rsid w:val="00E145E8"/>
    <w:rsid w:val="00E151DF"/>
    <w:rsid w:val="00E15A4F"/>
    <w:rsid w:val="00E1676E"/>
    <w:rsid w:val="00E16D82"/>
    <w:rsid w:val="00E16DAD"/>
    <w:rsid w:val="00E22009"/>
    <w:rsid w:val="00E22F15"/>
    <w:rsid w:val="00E235BA"/>
    <w:rsid w:val="00E24648"/>
    <w:rsid w:val="00E26352"/>
    <w:rsid w:val="00E30268"/>
    <w:rsid w:val="00E307BE"/>
    <w:rsid w:val="00E30847"/>
    <w:rsid w:val="00E316A4"/>
    <w:rsid w:val="00E31D84"/>
    <w:rsid w:val="00E3220E"/>
    <w:rsid w:val="00E3226A"/>
    <w:rsid w:val="00E33A5E"/>
    <w:rsid w:val="00E355D5"/>
    <w:rsid w:val="00E35CF3"/>
    <w:rsid w:val="00E367D6"/>
    <w:rsid w:val="00E37148"/>
    <w:rsid w:val="00E371B8"/>
    <w:rsid w:val="00E405BA"/>
    <w:rsid w:val="00E416DB"/>
    <w:rsid w:val="00E421D5"/>
    <w:rsid w:val="00E423F4"/>
    <w:rsid w:val="00E42F3A"/>
    <w:rsid w:val="00E42FCE"/>
    <w:rsid w:val="00E434D9"/>
    <w:rsid w:val="00E4379D"/>
    <w:rsid w:val="00E43914"/>
    <w:rsid w:val="00E439B1"/>
    <w:rsid w:val="00E44F35"/>
    <w:rsid w:val="00E45371"/>
    <w:rsid w:val="00E45890"/>
    <w:rsid w:val="00E45EDF"/>
    <w:rsid w:val="00E479B0"/>
    <w:rsid w:val="00E47C52"/>
    <w:rsid w:val="00E51D60"/>
    <w:rsid w:val="00E52A66"/>
    <w:rsid w:val="00E52B92"/>
    <w:rsid w:val="00E52CA1"/>
    <w:rsid w:val="00E53215"/>
    <w:rsid w:val="00E54131"/>
    <w:rsid w:val="00E56871"/>
    <w:rsid w:val="00E579BA"/>
    <w:rsid w:val="00E60598"/>
    <w:rsid w:val="00E61479"/>
    <w:rsid w:val="00E61F68"/>
    <w:rsid w:val="00E651B7"/>
    <w:rsid w:val="00E66607"/>
    <w:rsid w:val="00E66617"/>
    <w:rsid w:val="00E714C4"/>
    <w:rsid w:val="00E71987"/>
    <w:rsid w:val="00E73016"/>
    <w:rsid w:val="00E7361F"/>
    <w:rsid w:val="00E748FC"/>
    <w:rsid w:val="00E74EA6"/>
    <w:rsid w:val="00E75C16"/>
    <w:rsid w:val="00E75DCC"/>
    <w:rsid w:val="00E76715"/>
    <w:rsid w:val="00E76A01"/>
    <w:rsid w:val="00E836B0"/>
    <w:rsid w:val="00E84126"/>
    <w:rsid w:val="00E86812"/>
    <w:rsid w:val="00E86B96"/>
    <w:rsid w:val="00E87F9E"/>
    <w:rsid w:val="00E90249"/>
    <w:rsid w:val="00E902FA"/>
    <w:rsid w:val="00E90315"/>
    <w:rsid w:val="00E910E8"/>
    <w:rsid w:val="00E91AC1"/>
    <w:rsid w:val="00E930E4"/>
    <w:rsid w:val="00E9322E"/>
    <w:rsid w:val="00E936A8"/>
    <w:rsid w:val="00E948CB"/>
    <w:rsid w:val="00E94DA0"/>
    <w:rsid w:val="00E951E8"/>
    <w:rsid w:val="00E95267"/>
    <w:rsid w:val="00E96F69"/>
    <w:rsid w:val="00E9756C"/>
    <w:rsid w:val="00EA1171"/>
    <w:rsid w:val="00EA1C09"/>
    <w:rsid w:val="00EA296D"/>
    <w:rsid w:val="00EA3506"/>
    <w:rsid w:val="00EA3584"/>
    <w:rsid w:val="00EA479F"/>
    <w:rsid w:val="00EA4C34"/>
    <w:rsid w:val="00EA6607"/>
    <w:rsid w:val="00EA7F80"/>
    <w:rsid w:val="00EB2338"/>
    <w:rsid w:val="00EB25B3"/>
    <w:rsid w:val="00EB3862"/>
    <w:rsid w:val="00EB4122"/>
    <w:rsid w:val="00EB5DEB"/>
    <w:rsid w:val="00EB6D9A"/>
    <w:rsid w:val="00EB6E90"/>
    <w:rsid w:val="00EB759A"/>
    <w:rsid w:val="00EC0B50"/>
    <w:rsid w:val="00EC2198"/>
    <w:rsid w:val="00EC21EB"/>
    <w:rsid w:val="00EC2668"/>
    <w:rsid w:val="00EC4B22"/>
    <w:rsid w:val="00EC5DFA"/>
    <w:rsid w:val="00EC6052"/>
    <w:rsid w:val="00EC71CA"/>
    <w:rsid w:val="00EC73E1"/>
    <w:rsid w:val="00EC7EEC"/>
    <w:rsid w:val="00ED1633"/>
    <w:rsid w:val="00ED199C"/>
    <w:rsid w:val="00ED2185"/>
    <w:rsid w:val="00ED3527"/>
    <w:rsid w:val="00ED41C5"/>
    <w:rsid w:val="00ED707B"/>
    <w:rsid w:val="00EE0207"/>
    <w:rsid w:val="00EE156B"/>
    <w:rsid w:val="00EE1B60"/>
    <w:rsid w:val="00EF0AFA"/>
    <w:rsid w:val="00EF0E94"/>
    <w:rsid w:val="00EF0F41"/>
    <w:rsid w:val="00EF11FC"/>
    <w:rsid w:val="00EF260D"/>
    <w:rsid w:val="00EF2F5D"/>
    <w:rsid w:val="00EF38A2"/>
    <w:rsid w:val="00EF3A0C"/>
    <w:rsid w:val="00EF4438"/>
    <w:rsid w:val="00EF5899"/>
    <w:rsid w:val="00EF5F1E"/>
    <w:rsid w:val="00EF5FFC"/>
    <w:rsid w:val="00EF6C95"/>
    <w:rsid w:val="00EF7586"/>
    <w:rsid w:val="00EF7A38"/>
    <w:rsid w:val="00EF7C31"/>
    <w:rsid w:val="00F00D90"/>
    <w:rsid w:val="00F01417"/>
    <w:rsid w:val="00F02C76"/>
    <w:rsid w:val="00F04F57"/>
    <w:rsid w:val="00F0598F"/>
    <w:rsid w:val="00F05ACB"/>
    <w:rsid w:val="00F105BE"/>
    <w:rsid w:val="00F1139A"/>
    <w:rsid w:val="00F1378D"/>
    <w:rsid w:val="00F143DF"/>
    <w:rsid w:val="00F15A4A"/>
    <w:rsid w:val="00F16B01"/>
    <w:rsid w:val="00F16FEF"/>
    <w:rsid w:val="00F17966"/>
    <w:rsid w:val="00F17D8D"/>
    <w:rsid w:val="00F208CD"/>
    <w:rsid w:val="00F212F0"/>
    <w:rsid w:val="00F2403A"/>
    <w:rsid w:val="00F24CBA"/>
    <w:rsid w:val="00F251C7"/>
    <w:rsid w:val="00F25C08"/>
    <w:rsid w:val="00F25C33"/>
    <w:rsid w:val="00F2655A"/>
    <w:rsid w:val="00F267D0"/>
    <w:rsid w:val="00F304C5"/>
    <w:rsid w:val="00F313D5"/>
    <w:rsid w:val="00F33553"/>
    <w:rsid w:val="00F34517"/>
    <w:rsid w:val="00F34D5E"/>
    <w:rsid w:val="00F356BD"/>
    <w:rsid w:val="00F35B2F"/>
    <w:rsid w:val="00F35CD4"/>
    <w:rsid w:val="00F36B11"/>
    <w:rsid w:val="00F36B4C"/>
    <w:rsid w:val="00F37863"/>
    <w:rsid w:val="00F405D7"/>
    <w:rsid w:val="00F424EC"/>
    <w:rsid w:val="00F42962"/>
    <w:rsid w:val="00F4355B"/>
    <w:rsid w:val="00F43D70"/>
    <w:rsid w:val="00F444BA"/>
    <w:rsid w:val="00F444CF"/>
    <w:rsid w:val="00F44BD5"/>
    <w:rsid w:val="00F45A3C"/>
    <w:rsid w:val="00F4644D"/>
    <w:rsid w:val="00F4685C"/>
    <w:rsid w:val="00F47747"/>
    <w:rsid w:val="00F478EC"/>
    <w:rsid w:val="00F47C59"/>
    <w:rsid w:val="00F47ED0"/>
    <w:rsid w:val="00F53EE9"/>
    <w:rsid w:val="00F54866"/>
    <w:rsid w:val="00F550B0"/>
    <w:rsid w:val="00F551C6"/>
    <w:rsid w:val="00F553F6"/>
    <w:rsid w:val="00F56628"/>
    <w:rsid w:val="00F570C5"/>
    <w:rsid w:val="00F573EF"/>
    <w:rsid w:val="00F604AA"/>
    <w:rsid w:val="00F61447"/>
    <w:rsid w:val="00F62AC0"/>
    <w:rsid w:val="00F62B13"/>
    <w:rsid w:val="00F62EA2"/>
    <w:rsid w:val="00F64526"/>
    <w:rsid w:val="00F6611F"/>
    <w:rsid w:val="00F67C61"/>
    <w:rsid w:val="00F70853"/>
    <w:rsid w:val="00F7300B"/>
    <w:rsid w:val="00F77A66"/>
    <w:rsid w:val="00F77AC2"/>
    <w:rsid w:val="00F82DB5"/>
    <w:rsid w:val="00F83F17"/>
    <w:rsid w:val="00F855F4"/>
    <w:rsid w:val="00F8572D"/>
    <w:rsid w:val="00F8675C"/>
    <w:rsid w:val="00F87290"/>
    <w:rsid w:val="00F902ED"/>
    <w:rsid w:val="00F91B71"/>
    <w:rsid w:val="00F944A8"/>
    <w:rsid w:val="00F945FE"/>
    <w:rsid w:val="00F955F8"/>
    <w:rsid w:val="00F96DE7"/>
    <w:rsid w:val="00F97B5A"/>
    <w:rsid w:val="00FA1AD8"/>
    <w:rsid w:val="00FA2AF4"/>
    <w:rsid w:val="00FA2C70"/>
    <w:rsid w:val="00FA3152"/>
    <w:rsid w:val="00FA41BF"/>
    <w:rsid w:val="00FA5765"/>
    <w:rsid w:val="00FA5800"/>
    <w:rsid w:val="00FA5B65"/>
    <w:rsid w:val="00FA7684"/>
    <w:rsid w:val="00FB17B4"/>
    <w:rsid w:val="00FB18E0"/>
    <w:rsid w:val="00FB3D5C"/>
    <w:rsid w:val="00FB4A31"/>
    <w:rsid w:val="00FB5C15"/>
    <w:rsid w:val="00FB5DA9"/>
    <w:rsid w:val="00FB67C7"/>
    <w:rsid w:val="00FC1C49"/>
    <w:rsid w:val="00FC25DD"/>
    <w:rsid w:val="00FC2772"/>
    <w:rsid w:val="00FC2973"/>
    <w:rsid w:val="00FC3A05"/>
    <w:rsid w:val="00FC3DB1"/>
    <w:rsid w:val="00FC5BC7"/>
    <w:rsid w:val="00FC5CFE"/>
    <w:rsid w:val="00FC603C"/>
    <w:rsid w:val="00FC79DA"/>
    <w:rsid w:val="00FC7AD1"/>
    <w:rsid w:val="00FC7B50"/>
    <w:rsid w:val="00FD033E"/>
    <w:rsid w:val="00FD070C"/>
    <w:rsid w:val="00FD1E49"/>
    <w:rsid w:val="00FD3AAE"/>
    <w:rsid w:val="00FD3FAC"/>
    <w:rsid w:val="00FD3FC0"/>
    <w:rsid w:val="00FD47A2"/>
    <w:rsid w:val="00FD6E6C"/>
    <w:rsid w:val="00FD778C"/>
    <w:rsid w:val="00FE0F73"/>
    <w:rsid w:val="00FE1088"/>
    <w:rsid w:val="00FE128F"/>
    <w:rsid w:val="00FE1A56"/>
    <w:rsid w:val="00FE3B5D"/>
    <w:rsid w:val="00FE4420"/>
    <w:rsid w:val="00FE5C22"/>
    <w:rsid w:val="00FE5D50"/>
    <w:rsid w:val="00FE5FBB"/>
    <w:rsid w:val="00FE7372"/>
    <w:rsid w:val="00FF13F0"/>
    <w:rsid w:val="00FF159C"/>
    <w:rsid w:val="00FF2F78"/>
    <w:rsid w:val="00FF364D"/>
    <w:rsid w:val="00FF48E0"/>
    <w:rsid w:val="00FF6CDF"/>
    <w:rsid w:val="00FF71B5"/>
    <w:rsid w:val="00FF7586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B7D29"/>
  <w15:chartTrackingRefBased/>
  <w15:docId w15:val="{D4853DE1-1FFF-4EE6-9A56-10F4A986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6309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65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001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465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lenraster">
    <w:name w:val="Table Grid"/>
    <w:basedOn w:val="NormaleTabelle"/>
    <w:uiPriority w:val="39"/>
    <w:rsid w:val="009C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035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114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8F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518F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8FC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8F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8F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18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18FC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EE15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customStyle="1" w:styleId="Literaturverzeichnis1">
    <w:name w:val="Literaturverzeichnis1"/>
    <w:basedOn w:val="Standard"/>
    <w:rsid w:val="006A7B04"/>
    <w:pPr>
      <w:tabs>
        <w:tab w:val="left" w:pos="380"/>
      </w:tabs>
      <w:spacing w:after="240" w:line="240" w:lineRule="auto"/>
      <w:ind w:left="384" w:hanging="384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A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354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A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3548"/>
    <w:rPr>
      <w:lang w:val="en-GB"/>
    </w:rPr>
  </w:style>
  <w:style w:type="paragraph" w:styleId="berarbeitung">
    <w:name w:val="Revision"/>
    <w:hidden/>
    <w:uiPriority w:val="99"/>
    <w:semiHidden/>
    <w:rsid w:val="00326F1A"/>
    <w:pPr>
      <w:spacing w:after="0" w:line="240" w:lineRule="auto"/>
    </w:pPr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9C1B8F"/>
  </w:style>
  <w:style w:type="paragraph" w:customStyle="1" w:styleId="UntertitelAufklrungsgesprch">
    <w:name w:val="Untertitel Aufklärungsgespräch"/>
    <w:basedOn w:val="Standard"/>
    <w:rsid w:val="004D5F59"/>
    <w:pPr>
      <w:suppressAutoHyphens/>
      <w:autoSpaceDN w:val="0"/>
      <w:spacing w:before="150" w:after="0" w:line="300" w:lineRule="auto"/>
      <w:ind w:left="714" w:right="357" w:hanging="357"/>
      <w:textAlignment w:val="baseline"/>
    </w:pPr>
    <w:rPr>
      <w:rFonts w:ascii="Arial" w:eastAsia="MS Mincho" w:hAnsi="Arial" w:cs="Arial"/>
      <w:b/>
      <w:color w:val="7F7F7F"/>
      <w:kern w:val="3"/>
      <w:sz w:val="20"/>
      <w:szCs w:val="20"/>
      <w:lang w:val="de-LI"/>
    </w:rPr>
  </w:style>
  <w:style w:type="paragraph" w:customStyle="1" w:styleId="Zwischentitel">
    <w:name w:val="Zwischentitel"/>
    <w:basedOn w:val="UntertitelAufklrungsgesprch"/>
    <w:rsid w:val="004D5F59"/>
    <w:pPr>
      <w:pBdr>
        <w:top w:val="single" w:sz="24" w:space="0" w:color="7F7F7F"/>
        <w:left w:val="single" w:sz="24" w:space="0" w:color="7F7F7F"/>
        <w:bottom w:val="single" w:sz="24" w:space="0" w:color="7F7F7F"/>
        <w:right w:val="single" w:sz="24" w:space="0" w:color="7F7F7F"/>
      </w:pBdr>
      <w:shd w:val="clear" w:color="auto" w:fill="7F7F7F"/>
      <w:spacing w:before="200" w:after="100"/>
      <w:ind w:right="0"/>
    </w:pPr>
    <w:rPr>
      <w:rFonts w:cs="Times New Roman (Textkörper CS)"/>
      <w:color w:val="FFFFFF"/>
    </w:rPr>
  </w:style>
  <w:style w:type="numbering" w:customStyle="1" w:styleId="WWNum9">
    <w:name w:val="WWNum9"/>
    <w:basedOn w:val="KeineListe"/>
    <w:rsid w:val="004D5F59"/>
    <w:pPr>
      <w:numPr>
        <w:numId w:val="1"/>
      </w:numPr>
    </w:pPr>
  </w:style>
  <w:style w:type="numbering" w:customStyle="1" w:styleId="WWNum15">
    <w:name w:val="WWNum15"/>
    <w:basedOn w:val="KeineListe"/>
    <w:rsid w:val="004D5F59"/>
    <w:pPr>
      <w:numPr>
        <w:numId w:val="2"/>
      </w:numPr>
    </w:pPr>
  </w:style>
  <w:style w:type="numbering" w:customStyle="1" w:styleId="WWNum32">
    <w:name w:val="WWNum32"/>
    <w:basedOn w:val="KeineListe"/>
    <w:rsid w:val="004D5F59"/>
    <w:pPr>
      <w:numPr>
        <w:numId w:val="3"/>
      </w:numPr>
    </w:pPr>
  </w:style>
  <w:style w:type="character" w:styleId="Hyperlink">
    <w:name w:val="Hyperlink"/>
    <w:basedOn w:val="Absatz-Standardschriftart"/>
    <w:uiPriority w:val="99"/>
    <w:unhideWhenUsed/>
    <w:rsid w:val="00C4189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63893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2403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E031E80-B8E2-420E-9AEA-E44E27467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hmid</dc:creator>
  <cp:keywords/>
  <dc:description/>
  <cp:lastModifiedBy>Arnold, Christine</cp:lastModifiedBy>
  <cp:revision>5</cp:revision>
  <dcterms:created xsi:type="dcterms:W3CDTF">2023-11-23T13:07:00Z</dcterms:created>
  <dcterms:modified xsi:type="dcterms:W3CDTF">2023-11-2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sIx9FBE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3-10-03T10:39:11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3aa4d5d4-5967-49e6-9731-f41e429e3b79</vt:lpwstr>
  </property>
  <property fmtid="{D5CDD505-2E9C-101B-9397-08002B2CF9AE}" pid="9" name="MSIP_Label_10d9bad3-6dac-4e9a-89a3-89f3b8d247b2_ContentBits">
    <vt:lpwstr>0</vt:lpwstr>
  </property>
</Properties>
</file>